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70137" w14:textId="77777777" w:rsidR="00905D1E" w:rsidRDefault="00905D1E" w:rsidP="00905D1E">
      <w:pPr>
        <w:spacing w:before="100" w:beforeAutospacing="1" w:after="100" w:afterAutospacing="1" w:line="240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SUPPLEMENT</w:t>
      </w:r>
    </w:p>
    <w:p w14:paraId="209AC966" w14:textId="77777777" w:rsidR="00905D1E" w:rsidRPr="00694793" w:rsidRDefault="00905D1E" w:rsidP="00905D1E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  <w:r w:rsidRPr="00694793"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  <w:t>Variable Coding</w:t>
      </w:r>
    </w:p>
    <w:p w14:paraId="6D2D16F5" w14:textId="77777777" w:rsidR="00905D1E" w:rsidRPr="00694793" w:rsidRDefault="00905D1E" w:rsidP="00905D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hysical </w:t>
      </w: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ctivity </w:t>
      </w: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(PHYSACTIV)</w:t>
      </w:r>
    </w:p>
    <w:p w14:paraId="75D6AB17" w14:textId="77777777" w:rsidR="00905D1E" w:rsidRPr="00694793" w:rsidRDefault="00905D1E" w:rsidP="00905D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Item: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“During the past week, on how many days did this child exercise, play a sport, or participate in 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physical activity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for at least 60 minutes?”</w:t>
      </w:r>
    </w:p>
    <w:p w14:paraId="476E7562" w14:textId="77777777" w:rsidR="00905D1E" w:rsidRPr="00694793" w:rsidRDefault="00905D1E" w:rsidP="00905D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Response options:</w:t>
      </w:r>
    </w:p>
    <w:p w14:paraId="739A1D52" w14:textId="77777777" w:rsidR="00905D1E" w:rsidRPr="00694793" w:rsidRDefault="00905D1E" w:rsidP="00905D1E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1 = 0 days</w:t>
      </w:r>
    </w:p>
    <w:p w14:paraId="7A63C221" w14:textId="77777777" w:rsidR="00905D1E" w:rsidRPr="00694793" w:rsidRDefault="00905D1E" w:rsidP="00905D1E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2 = 1–3 days</w:t>
      </w:r>
    </w:p>
    <w:p w14:paraId="601B690B" w14:textId="77777777" w:rsidR="00905D1E" w:rsidRPr="00694793" w:rsidRDefault="00905D1E" w:rsidP="00905D1E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3 = 4–6 days</w:t>
      </w:r>
    </w:p>
    <w:p w14:paraId="1699AAFB" w14:textId="77777777" w:rsidR="00905D1E" w:rsidRPr="00694793" w:rsidRDefault="00905D1E" w:rsidP="00905D1E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4 = Every day</w:t>
      </w:r>
    </w:p>
    <w:p w14:paraId="20412CD0" w14:textId="77777777" w:rsidR="00905D1E" w:rsidRDefault="00905D1E" w:rsidP="00905D1E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gramStart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>Recoded</w:t>
      </w:r>
      <w:proofErr w:type="gramEnd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for analysis: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o PA (0 days)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vs.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ny PA (≥1 day)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84C210C" w14:textId="3401B06C" w:rsidR="005D0F8A" w:rsidRPr="00BF4BBF" w:rsidRDefault="005D0F8A" w:rsidP="005D0F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BF4BB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ports Team or Sports Lessons - Past 12 Months (K7Q30)</w:t>
      </w:r>
    </w:p>
    <w:p w14:paraId="30EBE732" w14:textId="2D3905B0" w:rsidR="005D0F8A" w:rsidRPr="00BF4BBF" w:rsidRDefault="00551D81" w:rsidP="00BF4BBF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Item</w:t>
      </w:r>
      <w:r w:rsidR="005D0F8A" w:rsidRPr="00BF4BBF">
        <w:rPr>
          <w:rFonts w:ascii="Times New Roman" w:eastAsia="Times New Roman" w:hAnsi="Times New Roman" w:cs="Times New Roman"/>
          <w:kern w:val="0"/>
          <w14:ligatures w14:val="none"/>
        </w:rPr>
        <w:t xml:space="preserve">: </w:t>
      </w:r>
      <w:r w:rsidRPr="00BF4BB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“During the past 12 months</w:t>
      </w:r>
      <w:r w:rsidR="005D0F8A" w:rsidRPr="00BF4BB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, did this child participate in:</w:t>
      </w:r>
      <w:r w:rsidRPr="00BF4BB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 xml:space="preserve"> </w:t>
      </w:r>
      <w:r w:rsidR="005D0F8A" w:rsidRPr="00BF4BB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A sports team or did they take sports lessons after school or on weekends?</w:t>
      </w:r>
      <w:r w:rsidRPr="00BF4BBF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”</w:t>
      </w:r>
    </w:p>
    <w:p w14:paraId="651132E4" w14:textId="77777777" w:rsidR="005D0F8A" w:rsidRPr="00BF4BBF" w:rsidRDefault="005D0F8A" w:rsidP="00BF4BBF">
      <w:pPr>
        <w:pStyle w:val="ListParagraph"/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F4BBF">
        <w:rPr>
          <w:rFonts w:ascii="Times New Roman" w:eastAsia="Times New Roman" w:hAnsi="Times New Roman" w:cs="Times New Roman"/>
          <w:kern w:val="0"/>
          <w14:ligatures w14:val="none"/>
        </w:rPr>
        <w:t>1 = Yes</w:t>
      </w:r>
    </w:p>
    <w:p w14:paraId="54F3C19B" w14:textId="5FDA4AD7" w:rsidR="00887649" w:rsidRPr="00D4140A" w:rsidRDefault="005D0F8A" w:rsidP="00551D81">
      <w:pPr>
        <w:pStyle w:val="ListParagraph"/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BF4BBF">
        <w:rPr>
          <w:rFonts w:ascii="Times New Roman" w:eastAsia="Times New Roman" w:hAnsi="Times New Roman" w:cs="Times New Roman"/>
          <w:kern w:val="0"/>
          <w14:ligatures w14:val="none"/>
        </w:rPr>
        <w:t>2 = No</w:t>
      </w:r>
    </w:p>
    <w:p w14:paraId="7F60E1EE" w14:textId="77777777" w:rsidR="00905D1E" w:rsidRPr="00BF4BBF" w:rsidRDefault="00905D1E" w:rsidP="00905D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Autism Spectrum Disorder (ASD)</w:t>
      </w:r>
    </w:p>
    <w:p w14:paraId="42C85468" w14:textId="77777777" w:rsidR="00905D1E" w:rsidRPr="00694793" w:rsidRDefault="00905D1E" w:rsidP="00BF4BB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Derived from two questions:</w:t>
      </w:r>
    </w:p>
    <w:p w14:paraId="1A5AF7AB" w14:textId="77777777" w:rsidR="00905D1E" w:rsidRPr="00694793" w:rsidRDefault="00905D1E" w:rsidP="00BF4BBF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(A) </w:t>
      </w:r>
      <w:r w:rsidRPr="00BF4BBF">
        <w:rPr>
          <w:rFonts w:ascii="Times New Roman" w:eastAsia="Times New Roman" w:hAnsi="Times New Roman" w:cs="Times New Roman"/>
          <w:kern w:val="0"/>
          <w14:ligatures w14:val="none"/>
        </w:rPr>
        <w:t>“Has a doctor or other health care provider ever told you that this child has autism?”</w:t>
      </w:r>
    </w:p>
    <w:p w14:paraId="2EDC2574" w14:textId="77777777" w:rsidR="00905D1E" w:rsidRPr="00694793" w:rsidRDefault="00905D1E" w:rsidP="00BF4BBF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(</w:t>
      </w:r>
      <w:proofErr w:type="gramStart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B) </w:t>
      </w:r>
      <w:r w:rsidRPr="00BF4BBF">
        <w:rPr>
          <w:rFonts w:ascii="Times New Roman" w:eastAsia="Times New Roman" w:hAnsi="Times New Roman" w:cs="Times New Roman"/>
          <w:kern w:val="0"/>
          <w14:ligatures w14:val="none"/>
        </w:rPr>
        <w:t>“</w:t>
      </w:r>
      <w:proofErr w:type="gramEnd"/>
      <w:r w:rsidRPr="00BF4BBF">
        <w:rPr>
          <w:rFonts w:ascii="Times New Roman" w:eastAsia="Times New Roman" w:hAnsi="Times New Roman" w:cs="Times New Roman"/>
          <w:kern w:val="0"/>
          <w14:ligatures w14:val="none"/>
        </w:rPr>
        <w:t xml:space="preserve">Does this child currently have </w:t>
      </w:r>
      <w:proofErr w:type="gramStart"/>
      <w:r w:rsidRPr="00BF4BBF">
        <w:rPr>
          <w:rFonts w:ascii="Times New Roman" w:eastAsia="Times New Roman" w:hAnsi="Times New Roman" w:cs="Times New Roman"/>
          <w:kern w:val="0"/>
          <w14:ligatures w14:val="none"/>
        </w:rPr>
        <w:t>autism?”</w:t>
      </w:r>
      <w:proofErr w:type="gramEnd"/>
    </w:p>
    <w:p w14:paraId="4E958DCF" w14:textId="77777777" w:rsidR="00905D1E" w:rsidRPr="00694793" w:rsidRDefault="00905D1E" w:rsidP="00BF4BB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Both A and B had to be answered “Yes” for the child to be classified as having ASD.</w:t>
      </w:r>
    </w:p>
    <w:p w14:paraId="5A6E20A7" w14:textId="77777777" w:rsidR="00905D1E" w:rsidRPr="00694793" w:rsidRDefault="00905D1E" w:rsidP="00BF4BBF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Severity: Parents rated the child’s autism as </w:t>
      </w:r>
      <w:r w:rsidRPr="00BF4BBF">
        <w:rPr>
          <w:rFonts w:ascii="Times New Roman" w:eastAsia="Times New Roman" w:hAnsi="Times New Roman" w:cs="Times New Roman"/>
          <w:kern w:val="0"/>
          <w14:ligatures w14:val="none"/>
        </w:rPr>
        <w:t>mild, moderate, or severe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4DE79A6F" w14:textId="77777777" w:rsidR="00905D1E" w:rsidRPr="00694793" w:rsidRDefault="00905D1E" w:rsidP="00905D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Intellectual Disability (ID)</w:t>
      </w:r>
    </w:p>
    <w:p w14:paraId="491C6027" w14:textId="77777777" w:rsidR="00905D1E" w:rsidRPr="00694793" w:rsidRDefault="00905D1E" w:rsidP="00905D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Derived from two questions:</w:t>
      </w:r>
    </w:p>
    <w:p w14:paraId="60A18B1D" w14:textId="77777777" w:rsidR="00905D1E" w:rsidRPr="00694793" w:rsidRDefault="00905D1E" w:rsidP="00905D1E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(A)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“Has a doctor or other health care provider ever told you that this child has intellectual disability?”</w:t>
      </w:r>
    </w:p>
    <w:p w14:paraId="3062B44C" w14:textId="77777777" w:rsidR="00905D1E" w:rsidRPr="00694793" w:rsidRDefault="00905D1E" w:rsidP="00905D1E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(B)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“Does this child currently have intellectual disability?”</w:t>
      </w:r>
    </w:p>
    <w:p w14:paraId="55AB9C81" w14:textId="77777777" w:rsidR="00905D1E" w:rsidRPr="00694793" w:rsidRDefault="00905D1E" w:rsidP="00905D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Both A and B had to be answered “Yes” for the child to be classified as having ID.</w:t>
      </w:r>
    </w:p>
    <w:p w14:paraId="339FD2FC" w14:textId="77777777" w:rsidR="00905D1E" w:rsidRPr="00694793" w:rsidRDefault="00905D1E" w:rsidP="00905D1E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Severity: Parents rated the child’s intellectual disability as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ild, moderate, or severe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56DEA63" w14:textId="77777777" w:rsidR="00905D1E" w:rsidRPr="00694793" w:rsidRDefault="00905D1E" w:rsidP="00905D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ace (SC_RACE_R)</w:t>
      </w:r>
    </w:p>
    <w:p w14:paraId="34C58D77" w14:textId="77777777" w:rsidR="00905D1E" w:rsidRPr="00694793" w:rsidRDefault="00905D1E" w:rsidP="00905D1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Item: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“What is this child’s race?”</w:t>
      </w:r>
    </w:p>
    <w:p w14:paraId="19D0DC3C" w14:textId="77777777" w:rsidR="00905D1E" w:rsidRPr="00694793" w:rsidRDefault="00905D1E" w:rsidP="00905D1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Response options:</w:t>
      </w:r>
    </w:p>
    <w:p w14:paraId="7C9DA0A4" w14:textId="77777777" w:rsidR="00905D1E" w:rsidRPr="00694793" w:rsidRDefault="00905D1E" w:rsidP="00905D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1 = White alone</w:t>
      </w:r>
    </w:p>
    <w:p w14:paraId="4628B248" w14:textId="77777777" w:rsidR="00905D1E" w:rsidRPr="00694793" w:rsidRDefault="00905D1E" w:rsidP="00905D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2 = Black or African American alone</w:t>
      </w:r>
    </w:p>
    <w:p w14:paraId="224C53FE" w14:textId="77777777" w:rsidR="00905D1E" w:rsidRPr="00694793" w:rsidRDefault="00905D1E" w:rsidP="00905D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lastRenderedPageBreak/>
        <w:t>3 = American Indian or Alaska Native alone</w:t>
      </w:r>
    </w:p>
    <w:p w14:paraId="653EF6F6" w14:textId="77777777" w:rsidR="00905D1E" w:rsidRPr="00694793" w:rsidRDefault="00905D1E" w:rsidP="00905D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4 = Asian alone</w:t>
      </w:r>
    </w:p>
    <w:p w14:paraId="3B952458" w14:textId="77777777" w:rsidR="00905D1E" w:rsidRPr="00694793" w:rsidRDefault="00905D1E" w:rsidP="00905D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5 = Native Hawaiian and Other Pacific Islander alone</w:t>
      </w:r>
    </w:p>
    <w:p w14:paraId="63A009CD" w14:textId="77777777" w:rsidR="00905D1E" w:rsidRPr="00694793" w:rsidRDefault="00905D1E" w:rsidP="00905D1E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7 = Two or More Races</w:t>
      </w:r>
    </w:p>
    <w:p w14:paraId="0DA4E268" w14:textId="77777777" w:rsidR="00905D1E" w:rsidRPr="00694793" w:rsidRDefault="00905D1E" w:rsidP="00905D1E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gramStart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>Recoded</w:t>
      </w:r>
      <w:proofErr w:type="gramEnd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for analysis: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White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(reference) vs.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ot White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(categories 2–5, 7 combined).</w:t>
      </w:r>
    </w:p>
    <w:p w14:paraId="01AA4E2D" w14:textId="77777777" w:rsidR="00905D1E" w:rsidRPr="00694793" w:rsidRDefault="00905D1E" w:rsidP="00905D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ex</w:t>
      </w:r>
    </w:p>
    <w:p w14:paraId="7D85C99E" w14:textId="77777777" w:rsidR="00905D1E" w:rsidRPr="00694793" w:rsidRDefault="00905D1E" w:rsidP="00905D1E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Parent-reported sex of the child:</w:t>
      </w:r>
    </w:p>
    <w:p w14:paraId="1094B83A" w14:textId="77777777" w:rsidR="00905D1E" w:rsidRPr="00694793" w:rsidRDefault="00905D1E" w:rsidP="00905D1E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1 = Male</w:t>
      </w:r>
    </w:p>
    <w:p w14:paraId="346C3175" w14:textId="77777777" w:rsidR="00905D1E" w:rsidRPr="00694793" w:rsidRDefault="00905D1E" w:rsidP="00905D1E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2 = Female</w:t>
      </w:r>
    </w:p>
    <w:p w14:paraId="35B22BAC" w14:textId="77777777" w:rsidR="00905D1E" w:rsidRPr="00694793" w:rsidRDefault="00905D1E" w:rsidP="00905D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Poverty Ratio (FPL_R)</w:t>
      </w:r>
    </w:p>
    <w:p w14:paraId="0F423AFB" w14:textId="77777777" w:rsidR="00905D1E" w:rsidRPr="00694793" w:rsidRDefault="00905D1E" w:rsidP="00905D1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Based on reported household income relative to the federal poverty line.</w:t>
      </w:r>
    </w:p>
    <w:p w14:paraId="7ADD6C52" w14:textId="285EAF39" w:rsidR="00905D1E" w:rsidRPr="00694793" w:rsidRDefault="00905D1E" w:rsidP="00905D1E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gramStart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>Recoded</w:t>
      </w:r>
      <w:proofErr w:type="gramEnd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as: </w:t>
      </w:r>
      <w:r w:rsidRPr="007E47FE">
        <w:rPr>
          <w:rFonts w:ascii="Times New Roman" w:hAnsi="Times New Roman" w:cs="Times New Roman"/>
        </w:rPr>
        <w:t>≤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00% of FPL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vs. </w:t>
      </w:r>
      <w:r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&gt;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200% of FPL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.</w:t>
      </w:r>
    </w:p>
    <w:p w14:paraId="1B918E63" w14:textId="77777777" w:rsidR="00905D1E" w:rsidRPr="00694793" w:rsidRDefault="00905D1E" w:rsidP="00905D1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Metro Status (METRO_YN)</w:t>
      </w:r>
    </w:p>
    <w:p w14:paraId="3A102489" w14:textId="77777777" w:rsidR="00905D1E" w:rsidRPr="00694793" w:rsidRDefault="00905D1E" w:rsidP="00905D1E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Variable: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etropolitan Statistical Area Status (Operational)</w:t>
      </w:r>
    </w:p>
    <w:p w14:paraId="18567AEE" w14:textId="77777777" w:rsidR="00905D1E" w:rsidRPr="00694793" w:rsidRDefault="00905D1E" w:rsidP="00905D1E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Coding:</w:t>
      </w:r>
    </w:p>
    <w:p w14:paraId="48B6CA29" w14:textId="77777777" w:rsidR="00905D1E" w:rsidRPr="00694793" w:rsidRDefault="00905D1E" w:rsidP="00905D1E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1 = Metropolitan Statistical Area</w:t>
      </w:r>
    </w:p>
    <w:p w14:paraId="27766E99" w14:textId="77777777" w:rsidR="00905D1E" w:rsidRPr="00694793" w:rsidRDefault="00905D1E" w:rsidP="00905D1E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2 = Not Metropolitan Statistical Area</w:t>
      </w:r>
    </w:p>
    <w:p w14:paraId="14733B57" w14:textId="6486AE0E" w:rsidR="00CA5C16" w:rsidRPr="00BE5793" w:rsidRDefault="00905D1E" w:rsidP="00BF4BBF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proofErr w:type="gramStart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>Recoded</w:t>
      </w:r>
      <w:proofErr w:type="gramEnd"/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for analysis: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Yes (Metropolitan)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 xml:space="preserve"> vs. </w:t>
      </w:r>
      <w:r w:rsidRPr="00694793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No (Not Metropolitan)</w:t>
      </w:r>
      <w:r w:rsidRPr="00694793">
        <w:rPr>
          <w:rFonts w:ascii="Times New Roman" w:eastAsia="Times New Roman" w:hAnsi="Times New Roman" w:cs="Times New Roman"/>
          <w:kern w:val="0"/>
          <w14:ligatures w14:val="none"/>
        </w:rPr>
        <w:t>.</w:t>
      </w:r>
      <w:r w:rsidR="00CA5C16" w:rsidRPr="00BE579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br w:type="page"/>
      </w:r>
    </w:p>
    <w:p w14:paraId="3B685E71" w14:textId="11A2D813" w:rsidR="00452CAF" w:rsidRPr="00BF4BBF" w:rsidRDefault="00452CAF" w:rsidP="00BF4BBF">
      <w:pPr>
        <w:pStyle w:val="NormalWeb"/>
        <w:jc w:val="center"/>
        <w:rPr>
          <w:rStyle w:val="Strong"/>
          <w:rFonts w:eastAsiaTheme="majorEastAsia"/>
          <w:u w:val="single"/>
        </w:rPr>
      </w:pPr>
      <w:r w:rsidRPr="00BF4BBF">
        <w:rPr>
          <w:rStyle w:val="Strong"/>
          <w:rFonts w:eastAsiaTheme="majorEastAsia"/>
          <w:u w:val="single"/>
        </w:rPr>
        <w:lastRenderedPageBreak/>
        <w:t>Physical Activity Participation</w:t>
      </w:r>
    </w:p>
    <w:p w14:paraId="68E46A6E" w14:textId="52C04373" w:rsidR="002C331B" w:rsidRPr="00BF4BBF" w:rsidRDefault="002C331B" w:rsidP="002C331B">
      <w:pPr>
        <w:pStyle w:val="NormalWeb"/>
        <w:numPr>
          <w:ilvl w:val="0"/>
          <w:numId w:val="10"/>
        </w:numPr>
        <w:rPr>
          <w:rStyle w:val="Strong"/>
          <w:rFonts w:eastAsiaTheme="majorEastAsia"/>
        </w:rPr>
      </w:pPr>
      <w:r w:rsidRPr="00BF4BBF">
        <w:rPr>
          <w:rStyle w:val="Strong"/>
          <w:rFonts w:eastAsiaTheme="majorEastAsia"/>
        </w:rPr>
        <w:t>Sample characteristics and bivariate associations between demographic and diagnostic variables and weekly physical activity status</w:t>
      </w:r>
      <w:r w:rsidR="00452CAF" w:rsidRPr="00BF4BBF">
        <w:rPr>
          <w:rStyle w:val="Strong"/>
          <w:rFonts w:eastAsiaTheme="majorEastAsia"/>
        </w:rPr>
        <w:t>.</w:t>
      </w:r>
    </w:p>
    <w:p w14:paraId="3F64CCF9" w14:textId="35DDD03D" w:rsidR="004D3A11" w:rsidRPr="007F52C3" w:rsidRDefault="004D3A11" w:rsidP="00BF4BBF">
      <w:pPr>
        <w:pStyle w:val="NormalWeb"/>
        <w:rPr>
          <w:sz w:val="20"/>
          <w:szCs w:val="20"/>
        </w:rPr>
      </w:pPr>
      <w:r w:rsidRPr="00D1720D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1</w:t>
      </w:r>
      <w:r w:rsidRPr="00D1720D">
        <w:rPr>
          <w:b/>
          <w:bCs/>
          <w:sz w:val="20"/>
          <w:szCs w:val="20"/>
        </w:rPr>
        <w:t xml:space="preserve">. Sample characteristics and bivariate associations between demographic and diagnostic variables and weekly physical activity status among U.S. youth aged 14–17 years. </w:t>
      </w:r>
      <w:r w:rsidRPr="00247556">
        <w:rPr>
          <w:sz w:val="20"/>
          <w:szCs w:val="20"/>
        </w:rPr>
        <w:t>Values are presented as unweighted n / weighted n (weighted column %). Estimates account for the complex sampling design of the National Survey of Children’s Health, including stratification, clustering, and sampling weights. Group differences were assessed using Rao–Scott adjusted chi-square tests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62"/>
        <w:gridCol w:w="2063"/>
        <w:gridCol w:w="1912"/>
        <w:gridCol w:w="1987"/>
        <w:gridCol w:w="1640"/>
      </w:tblGrid>
      <w:tr w:rsidR="004D3A11" w:rsidRPr="00047E99" w14:paraId="57AE5ED8" w14:textId="77777777" w:rsidTr="00247556">
        <w:trPr>
          <w:trHeight w:val="900"/>
        </w:trPr>
        <w:tc>
          <w:tcPr>
            <w:tcW w:w="1862" w:type="dxa"/>
            <w:vAlign w:val="center"/>
            <w:hideMark/>
          </w:tcPr>
          <w:p w14:paraId="19184C38" w14:textId="77777777" w:rsidR="004D3A11" w:rsidRPr="00247556" w:rsidRDefault="004D3A11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3" w:type="dxa"/>
            <w:vAlign w:val="center"/>
            <w:hideMark/>
          </w:tcPr>
          <w:p w14:paraId="5430B910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6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 / weighted n (%)</w:t>
            </w:r>
          </w:p>
        </w:tc>
        <w:tc>
          <w:tcPr>
            <w:tcW w:w="1912" w:type="dxa"/>
            <w:vAlign w:val="center"/>
            <w:hideMark/>
          </w:tcPr>
          <w:p w14:paraId="6C3887E8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PA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,042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 / weighted n (%)</w:t>
            </w:r>
          </w:p>
        </w:tc>
        <w:tc>
          <w:tcPr>
            <w:tcW w:w="1987" w:type="dxa"/>
            <w:vAlign w:val="center"/>
            <w:hideMark/>
          </w:tcPr>
          <w:p w14:paraId="4FC2BB1A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 PA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,266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 / weighted n (%)</w:t>
            </w:r>
          </w:p>
        </w:tc>
        <w:tc>
          <w:tcPr>
            <w:tcW w:w="1640" w:type="dxa"/>
            <w:vAlign w:val="center"/>
            <w:hideMark/>
          </w:tcPr>
          <w:p w14:paraId="7C90BCF8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o-Scott χ²; p-value</w:t>
            </w:r>
          </w:p>
        </w:tc>
      </w:tr>
      <w:tr w:rsidR="004D3A11" w:rsidRPr="00DC0A9C" w14:paraId="15E3EB23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57795BE9" w14:textId="7893A0A0" w:rsidR="004D3A11" w:rsidRPr="00247556" w:rsidRDefault="004D3A11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  <w:r w:rsidR="00870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65C7D282" w14:textId="77777777" w:rsidR="004D3A11" w:rsidRPr="00247556" w:rsidRDefault="004D3A11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3DE3AF67" w14:textId="77777777" w:rsidR="004D3A11" w:rsidRPr="00DC0A9C" w:rsidRDefault="004D3A11" w:rsidP="002475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</w:tcPr>
          <w:p w14:paraId="62CCC4A7" w14:textId="77777777" w:rsidR="004D3A11" w:rsidRPr="00DC0A9C" w:rsidRDefault="004D3A11" w:rsidP="002475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</w:tcPr>
          <w:p w14:paraId="64A12A62" w14:textId="77777777" w:rsidR="004D3A11" w:rsidRPr="00247556" w:rsidRDefault="004D3A11" w:rsidP="002475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015C379F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63C06904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ASD or ID</w:t>
            </w:r>
          </w:p>
        </w:tc>
        <w:tc>
          <w:tcPr>
            <w:tcW w:w="2063" w:type="dxa"/>
            <w:noWrap/>
            <w:vAlign w:val="bottom"/>
            <w:hideMark/>
          </w:tcPr>
          <w:p w14:paraId="6789AD58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24 / 11,394,819 (95.7%)</w:t>
            </w:r>
          </w:p>
        </w:tc>
        <w:tc>
          <w:tcPr>
            <w:tcW w:w="1912" w:type="dxa"/>
            <w:noWrap/>
            <w:vAlign w:val="bottom"/>
            <w:hideMark/>
          </w:tcPr>
          <w:p w14:paraId="27CC0294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26 / 1,912,955 (92.1%)</w:t>
            </w:r>
          </w:p>
        </w:tc>
        <w:tc>
          <w:tcPr>
            <w:tcW w:w="1987" w:type="dxa"/>
            <w:noWrap/>
            <w:vAlign w:val="bottom"/>
            <w:hideMark/>
          </w:tcPr>
          <w:p w14:paraId="588BBA09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98 / 9,481,864 (96.5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036CD60C" w14:textId="77777777" w:rsidR="004D3A11" w:rsidRPr="00247556" w:rsidRDefault="004D3A11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χ² = 25.35; p = &lt;0.001</w:t>
            </w:r>
          </w:p>
        </w:tc>
      </w:tr>
      <w:tr w:rsidR="004D3A11" w:rsidRPr="00DC0A9C" w14:paraId="79229458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49CE7726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 only</w:t>
            </w:r>
          </w:p>
        </w:tc>
        <w:tc>
          <w:tcPr>
            <w:tcW w:w="2063" w:type="dxa"/>
            <w:noWrap/>
            <w:vAlign w:val="bottom"/>
            <w:hideMark/>
          </w:tcPr>
          <w:p w14:paraId="10BDC2FA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8 / 331,385 (2.8%)</w:t>
            </w:r>
          </w:p>
        </w:tc>
        <w:tc>
          <w:tcPr>
            <w:tcW w:w="1912" w:type="dxa"/>
            <w:noWrap/>
            <w:vAlign w:val="bottom"/>
            <w:hideMark/>
          </w:tcPr>
          <w:p w14:paraId="5AEDAB6A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 / 114,834 (5.5%)</w:t>
            </w:r>
          </w:p>
        </w:tc>
        <w:tc>
          <w:tcPr>
            <w:tcW w:w="1987" w:type="dxa"/>
            <w:noWrap/>
            <w:vAlign w:val="bottom"/>
            <w:hideMark/>
          </w:tcPr>
          <w:p w14:paraId="6AD5DCFE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 / 216,551 (2.2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298BF429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3DCB3DB0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3EA1F0CD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 only</w:t>
            </w:r>
          </w:p>
        </w:tc>
        <w:tc>
          <w:tcPr>
            <w:tcW w:w="2063" w:type="dxa"/>
            <w:noWrap/>
            <w:vAlign w:val="bottom"/>
            <w:hideMark/>
          </w:tcPr>
          <w:p w14:paraId="659FB3A0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/ 86,506 (0.7%)</w:t>
            </w:r>
          </w:p>
        </w:tc>
        <w:tc>
          <w:tcPr>
            <w:tcW w:w="1912" w:type="dxa"/>
            <w:noWrap/>
            <w:vAlign w:val="bottom"/>
            <w:hideMark/>
          </w:tcPr>
          <w:p w14:paraId="3ABAE215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/ 25,306 (1.2%)</w:t>
            </w:r>
          </w:p>
        </w:tc>
        <w:tc>
          <w:tcPr>
            <w:tcW w:w="1987" w:type="dxa"/>
            <w:noWrap/>
            <w:vAlign w:val="bottom"/>
            <w:hideMark/>
          </w:tcPr>
          <w:p w14:paraId="2E801B1E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/ 61,200 (0.6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039D1F6D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3CCEA851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390A5F68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+ID</w:t>
            </w:r>
          </w:p>
        </w:tc>
        <w:tc>
          <w:tcPr>
            <w:tcW w:w="2063" w:type="dxa"/>
            <w:noWrap/>
            <w:vAlign w:val="bottom"/>
            <w:hideMark/>
          </w:tcPr>
          <w:p w14:paraId="5DFAE3C8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 / 88,739 (0.7%)</w:t>
            </w:r>
          </w:p>
        </w:tc>
        <w:tc>
          <w:tcPr>
            <w:tcW w:w="1912" w:type="dxa"/>
            <w:noWrap/>
            <w:vAlign w:val="bottom"/>
            <w:hideMark/>
          </w:tcPr>
          <w:p w14:paraId="7D016909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/ 24,238 (1.2%)</w:t>
            </w:r>
          </w:p>
        </w:tc>
        <w:tc>
          <w:tcPr>
            <w:tcW w:w="1987" w:type="dxa"/>
            <w:noWrap/>
            <w:vAlign w:val="bottom"/>
            <w:hideMark/>
          </w:tcPr>
          <w:p w14:paraId="3A27885D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/ 64,501 (0.7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19A728A3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4D9E90C2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5F1C009E" w14:textId="66D7BD4A" w:rsidR="004D3A11" w:rsidRPr="00247556" w:rsidRDefault="004D3A11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r w:rsidR="00870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50509B64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3F663E0B" w14:textId="77777777" w:rsidR="004D3A11" w:rsidRPr="00DC0A9C" w:rsidRDefault="004D3A11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5067095B" w14:textId="77777777" w:rsidR="004D3A11" w:rsidRPr="00DC0A9C" w:rsidRDefault="004D3A11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1BDECE57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56363082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5724424F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2063" w:type="dxa"/>
            <w:noWrap/>
            <w:vAlign w:val="bottom"/>
            <w:hideMark/>
          </w:tcPr>
          <w:p w14:paraId="2510B6C1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318 / 8,455,577 (71.0%)</w:t>
            </w:r>
          </w:p>
        </w:tc>
        <w:tc>
          <w:tcPr>
            <w:tcW w:w="1912" w:type="dxa"/>
            <w:noWrap/>
            <w:vAlign w:val="bottom"/>
            <w:hideMark/>
          </w:tcPr>
          <w:p w14:paraId="0D3FCCBA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79 / 1,406,965 (67.7%)</w:t>
            </w:r>
          </w:p>
        </w:tc>
        <w:tc>
          <w:tcPr>
            <w:tcW w:w="1987" w:type="dxa"/>
            <w:noWrap/>
            <w:vAlign w:val="bottom"/>
            <w:hideMark/>
          </w:tcPr>
          <w:p w14:paraId="639DC167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339 / 7,048,612 (71.7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36117159" w14:textId="77777777" w:rsidR="004D3A11" w:rsidRPr="00247556" w:rsidRDefault="004D3A11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χ² = 4.83; p = 0.028</w:t>
            </w:r>
          </w:p>
        </w:tc>
      </w:tr>
      <w:tr w:rsidR="004D3A11" w:rsidRPr="00DC0A9C" w14:paraId="3FFBE771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77EFC882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-White</w:t>
            </w:r>
            <w:proofErr w:type="gramEnd"/>
          </w:p>
        </w:tc>
        <w:tc>
          <w:tcPr>
            <w:tcW w:w="2063" w:type="dxa"/>
            <w:noWrap/>
            <w:vAlign w:val="bottom"/>
            <w:hideMark/>
          </w:tcPr>
          <w:p w14:paraId="44EC28E6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990 / 3,445,872 (29.0%)</w:t>
            </w:r>
          </w:p>
        </w:tc>
        <w:tc>
          <w:tcPr>
            <w:tcW w:w="1912" w:type="dxa"/>
            <w:noWrap/>
            <w:vAlign w:val="bottom"/>
            <w:hideMark/>
          </w:tcPr>
          <w:p w14:paraId="32E9DB31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63 / 670,368 (32.3%)</w:t>
            </w:r>
          </w:p>
        </w:tc>
        <w:tc>
          <w:tcPr>
            <w:tcW w:w="1987" w:type="dxa"/>
            <w:noWrap/>
            <w:vAlign w:val="bottom"/>
            <w:hideMark/>
          </w:tcPr>
          <w:p w14:paraId="508AC642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27 / 2,775,504 (28.3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76E4BB8C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0E5A084C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3DEA9E03" w14:textId="7B65651B" w:rsidR="004D3A11" w:rsidRPr="00247556" w:rsidRDefault="004D3A11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verty Ratio</w:t>
            </w:r>
            <w:r w:rsidR="00870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6CBCA943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1CB656D1" w14:textId="77777777" w:rsidR="004D3A11" w:rsidRPr="00DC0A9C" w:rsidRDefault="004D3A11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</w:tcPr>
          <w:p w14:paraId="1A2D63EC" w14:textId="77777777" w:rsidR="004D3A11" w:rsidRPr="00DC0A9C" w:rsidRDefault="004D3A11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</w:tcPr>
          <w:p w14:paraId="5A5F1FF6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4AADA475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2EFCFC9D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200% Poverty</w:t>
            </w:r>
          </w:p>
        </w:tc>
        <w:tc>
          <w:tcPr>
            <w:tcW w:w="2063" w:type="dxa"/>
            <w:noWrap/>
            <w:vAlign w:val="bottom"/>
            <w:hideMark/>
          </w:tcPr>
          <w:p w14:paraId="3A73E4EF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25 / 7,798,982 (65.5%)</w:t>
            </w:r>
          </w:p>
        </w:tc>
        <w:tc>
          <w:tcPr>
            <w:tcW w:w="1912" w:type="dxa"/>
            <w:noWrap/>
            <w:vAlign w:val="bottom"/>
            <w:hideMark/>
          </w:tcPr>
          <w:p w14:paraId="0B226CC2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21 / 1,135,410 (54.7%)</w:t>
            </w:r>
          </w:p>
        </w:tc>
        <w:tc>
          <w:tcPr>
            <w:tcW w:w="1987" w:type="dxa"/>
            <w:noWrap/>
            <w:vAlign w:val="bottom"/>
            <w:hideMark/>
          </w:tcPr>
          <w:p w14:paraId="42B31057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004 / 6,663,572 (67.8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6A86A67B" w14:textId="77777777" w:rsidR="004D3A11" w:rsidRPr="00247556" w:rsidRDefault="004D3A11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χ² = 45.50; p = &lt;0.001</w:t>
            </w:r>
          </w:p>
        </w:tc>
      </w:tr>
      <w:tr w:rsidR="004D3A11" w:rsidRPr="00DC0A9C" w14:paraId="2836347F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028B0C4D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200% Poverty</w:t>
            </w:r>
          </w:p>
        </w:tc>
        <w:tc>
          <w:tcPr>
            <w:tcW w:w="2063" w:type="dxa"/>
            <w:noWrap/>
            <w:vAlign w:val="bottom"/>
            <w:hideMark/>
          </w:tcPr>
          <w:p w14:paraId="2B6399C0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83 / 4,102,468 (34.5%)</w:t>
            </w:r>
          </w:p>
        </w:tc>
        <w:tc>
          <w:tcPr>
            <w:tcW w:w="1912" w:type="dxa"/>
            <w:noWrap/>
            <w:vAlign w:val="bottom"/>
            <w:hideMark/>
          </w:tcPr>
          <w:p w14:paraId="270E21F0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21 / 941,923 (45.3%)</w:t>
            </w:r>
          </w:p>
        </w:tc>
        <w:tc>
          <w:tcPr>
            <w:tcW w:w="1987" w:type="dxa"/>
            <w:noWrap/>
            <w:vAlign w:val="bottom"/>
            <w:hideMark/>
          </w:tcPr>
          <w:p w14:paraId="6438ADBB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62 / 3,160,544 (32.2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6D6DCBF4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696EE1C6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4288B27F" w14:textId="3D4F6C90" w:rsidR="004D3A11" w:rsidRPr="00247556" w:rsidRDefault="004D3A11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="00870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11347B1F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25640498" w14:textId="77777777" w:rsidR="004D3A11" w:rsidRPr="00DC0A9C" w:rsidRDefault="004D3A11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0910F4C4" w14:textId="77777777" w:rsidR="004D3A11" w:rsidRPr="00DC0A9C" w:rsidRDefault="004D3A11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6A8AC9DC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2A5DC7FF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5DD85580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063" w:type="dxa"/>
            <w:noWrap/>
            <w:vAlign w:val="bottom"/>
            <w:hideMark/>
          </w:tcPr>
          <w:p w14:paraId="4F54F0E8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542 / 5,987,230 (50.3%)</w:t>
            </w:r>
          </w:p>
        </w:tc>
        <w:tc>
          <w:tcPr>
            <w:tcW w:w="1912" w:type="dxa"/>
            <w:noWrap/>
            <w:vAlign w:val="bottom"/>
            <w:hideMark/>
          </w:tcPr>
          <w:p w14:paraId="08AAD338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15 / 842,618 (40.6%)</w:t>
            </w:r>
          </w:p>
        </w:tc>
        <w:tc>
          <w:tcPr>
            <w:tcW w:w="1987" w:type="dxa"/>
            <w:noWrap/>
            <w:vAlign w:val="bottom"/>
            <w:hideMark/>
          </w:tcPr>
          <w:p w14:paraId="1C75C424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27 / 5,144,612 (52.4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6CF266C7" w14:textId="77777777" w:rsidR="004D3A11" w:rsidRPr="00247556" w:rsidRDefault="004D3A11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χ² = 36.49; p = &lt;0.001</w:t>
            </w:r>
          </w:p>
        </w:tc>
      </w:tr>
      <w:tr w:rsidR="004D3A11" w:rsidRPr="00DC0A9C" w14:paraId="3A77528C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6ACE4419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063" w:type="dxa"/>
            <w:noWrap/>
            <w:vAlign w:val="bottom"/>
            <w:hideMark/>
          </w:tcPr>
          <w:p w14:paraId="06175158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66 / 5,914,219 (49.7%)</w:t>
            </w:r>
          </w:p>
        </w:tc>
        <w:tc>
          <w:tcPr>
            <w:tcW w:w="1912" w:type="dxa"/>
            <w:noWrap/>
            <w:vAlign w:val="bottom"/>
            <w:hideMark/>
          </w:tcPr>
          <w:p w14:paraId="479863ED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27 / 1,234,715 (59.4%)</w:t>
            </w:r>
          </w:p>
        </w:tc>
        <w:tc>
          <w:tcPr>
            <w:tcW w:w="1987" w:type="dxa"/>
            <w:noWrap/>
            <w:vAlign w:val="bottom"/>
            <w:hideMark/>
          </w:tcPr>
          <w:p w14:paraId="3C3E5576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39 / 4,679,504 (47.6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3E616BF4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2AE2F806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0EA695B6" w14:textId="5E02B6AF" w:rsidR="004D3A11" w:rsidRPr="00247556" w:rsidRDefault="004D3A11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ropolitan Residence</w:t>
            </w:r>
            <w:r w:rsidR="00870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27CA1A38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0F5CAB8A" w14:textId="77777777" w:rsidR="004D3A11" w:rsidRPr="00DC0A9C" w:rsidRDefault="004D3A11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712D94C3" w14:textId="77777777" w:rsidR="004D3A11" w:rsidRPr="00DC0A9C" w:rsidRDefault="004D3A11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7CB0EF8D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D3A11" w:rsidRPr="00DC0A9C" w14:paraId="7780C135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6051C523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063" w:type="dxa"/>
            <w:noWrap/>
            <w:vAlign w:val="bottom"/>
            <w:hideMark/>
          </w:tcPr>
          <w:p w14:paraId="3C04AA14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393 / 10,368,789 (87.1%)</w:t>
            </w:r>
          </w:p>
        </w:tc>
        <w:tc>
          <w:tcPr>
            <w:tcW w:w="1912" w:type="dxa"/>
            <w:noWrap/>
            <w:vAlign w:val="bottom"/>
            <w:hideMark/>
          </w:tcPr>
          <w:p w14:paraId="19FD9D5B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25 / 1,828,497 (88.0%)</w:t>
            </w:r>
          </w:p>
        </w:tc>
        <w:tc>
          <w:tcPr>
            <w:tcW w:w="1987" w:type="dxa"/>
            <w:noWrap/>
            <w:vAlign w:val="bottom"/>
            <w:hideMark/>
          </w:tcPr>
          <w:p w14:paraId="318A689A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068 / 8,540,292 (86.9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25DBACCB" w14:textId="77777777" w:rsidR="004D3A11" w:rsidRPr="00247556" w:rsidRDefault="004D3A11" w:rsidP="002475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² = 1.01; p = 0.315</w:t>
            </w:r>
          </w:p>
        </w:tc>
      </w:tr>
      <w:tr w:rsidR="004D3A11" w:rsidRPr="00DC0A9C" w14:paraId="2ED6E67E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218109D0" w14:textId="77777777" w:rsidR="004D3A11" w:rsidRPr="00247556" w:rsidRDefault="004D3A11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063" w:type="dxa"/>
            <w:noWrap/>
            <w:vAlign w:val="bottom"/>
            <w:hideMark/>
          </w:tcPr>
          <w:p w14:paraId="6E623844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915 / 1,532,661 (12.9%)</w:t>
            </w:r>
          </w:p>
        </w:tc>
        <w:tc>
          <w:tcPr>
            <w:tcW w:w="1912" w:type="dxa"/>
            <w:noWrap/>
            <w:vAlign w:val="bottom"/>
            <w:hideMark/>
          </w:tcPr>
          <w:p w14:paraId="49158263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 / 248,837 (12.0%)</w:t>
            </w:r>
          </w:p>
        </w:tc>
        <w:tc>
          <w:tcPr>
            <w:tcW w:w="1987" w:type="dxa"/>
            <w:noWrap/>
            <w:vAlign w:val="bottom"/>
            <w:hideMark/>
          </w:tcPr>
          <w:p w14:paraId="5937E934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198 / 1,283,824 (13.1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50FA568B" w14:textId="77777777" w:rsidR="004D3A11" w:rsidRPr="00247556" w:rsidRDefault="004D3A11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F0881" w:rsidRPr="00DC0A9C" w14:paraId="2B2DE5A9" w14:textId="77777777" w:rsidTr="004A3832">
        <w:trPr>
          <w:trHeight w:val="300"/>
        </w:trPr>
        <w:tc>
          <w:tcPr>
            <w:tcW w:w="1862" w:type="dxa"/>
            <w:noWrap/>
            <w:vAlign w:val="center"/>
          </w:tcPr>
          <w:p w14:paraId="67F7A33F" w14:textId="1614435C" w:rsidR="003F0881" w:rsidRPr="003F0881" w:rsidRDefault="003F0881" w:rsidP="004A38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  <w:r w:rsidR="008701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noWrap/>
          </w:tcPr>
          <w:p w14:paraId="223E8FF7" w14:textId="77777777" w:rsidR="003F0881" w:rsidRPr="00247556" w:rsidRDefault="003F0881" w:rsidP="003F08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noWrap/>
          </w:tcPr>
          <w:p w14:paraId="5525B5AB" w14:textId="77777777" w:rsidR="003F0881" w:rsidRPr="00247556" w:rsidRDefault="003F0881" w:rsidP="003F08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noWrap/>
            <w:vAlign w:val="bottom"/>
          </w:tcPr>
          <w:p w14:paraId="22B75124" w14:textId="77777777" w:rsidR="003F0881" w:rsidRPr="00247556" w:rsidRDefault="003F0881" w:rsidP="003F088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vAlign w:val="center"/>
          </w:tcPr>
          <w:p w14:paraId="6DB09AC2" w14:textId="77777777" w:rsidR="003F0881" w:rsidRPr="00247556" w:rsidRDefault="003F0881" w:rsidP="003F088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2F44" w:rsidRPr="00DC0A9C" w14:paraId="2211C6FF" w14:textId="77777777" w:rsidTr="009F50B8">
        <w:trPr>
          <w:trHeight w:val="300"/>
        </w:trPr>
        <w:tc>
          <w:tcPr>
            <w:tcW w:w="1862" w:type="dxa"/>
            <w:noWrap/>
            <w:vAlign w:val="center"/>
          </w:tcPr>
          <w:p w14:paraId="48E6D503" w14:textId="3C91BD6A" w:rsidR="00BA2F44" w:rsidRPr="00BA2F44" w:rsidRDefault="00BA2F44" w:rsidP="00BA2F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6A948" w14:textId="3286E232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62 / 3,072,471 (25.8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191D26" w14:textId="7BA055D4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 / 443,526 (21.4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02D86" w14:textId="510992A9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06 / 2,628,945 (26.8%)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95F24C1" w14:textId="01C90C94" w:rsidR="00BA2F44" w:rsidRPr="004A3832" w:rsidRDefault="00BA2F44" w:rsidP="00BA2F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χ² = 6.45; p = &lt;0.001</w:t>
            </w:r>
          </w:p>
        </w:tc>
      </w:tr>
      <w:tr w:rsidR="00BA2F44" w:rsidRPr="00DC0A9C" w14:paraId="19B6A5A9" w14:textId="77777777" w:rsidTr="009F50B8">
        <w:trPr>
          <w:trHeight w:val="300"/>
        </w:trPr>
        <w:tc>
          <w:tcPr>
            <w:tcW w:w="1862" w:type="dxa"/>
            <w:noWrap/>
            <w:vAlign w:val="center"/>
          </w:tcPr>
          <w:p w14:paraId="394FDD93" w14:textId="17233FDF" w:rsidR="00BA2F44" w:rsidRPr="00BA2F44" w:rsidRDefault="00BA2F44" w:rsidP="00BA2F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430D6" w14:textId="774C45EB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27 / 3,027,145 (25.4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0252D0" w14:textId="4423311F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 / 494,396 (23.8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2FE3EF" w14:textId="152049B5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75 / 2,532,749 (25.8%)</w:t>
            </w:r>
          </w:p>
        </w:tc>
        <w:tc>
          <w:tcPr>
            <w:tcW w:w="1640" w:type="dxa"/>
            <w:vMerge/>
            <w:tcBorders>
              <w:left w:val="single" w:sz="4" w:space="0" w:color="auto"/>
            </w:tcBorders>
            <w:noWrap/>
            <w:vAlign w:val="center"/>
          </w:tcPr>
          <w:p w14:paraId="5A4810BA" w14:textId="77777777" w:rsidR="00BA2F44" w:rsidRPr="00BA2F44" w:rsidRDefault="00BA2F44" w:rsidP="00BA2F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2F44" w:rsidRPr="00DC0A9C" w14:paraId="19C46FA3" w14:textId="77777777" w:rsidTr="009F50B8">
        <w:trPr>
          <w:trHeight w:val="300"/>
        </w:trPr>
        <w:tc>
          <w:tcPr>
            <w:tcW w:w="1862" w:type="dxa"/>
            <w:noWrap/>
            <w:vAlign w:val="center"/>
          </w:tcPr>
          <w:p w14:paraId="3DE85FF0" w14:textId="6BDB6FC6" w:rsidR="00BA2F44" w:rsidRPr="00BA2F44" w:rsidRDefault="00BA2F44" w:rsidP="00BA2F4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547E4" w14:textId="12B85742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64 / 2,947,343 (24.8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3B72A" w14:textId="44F842C9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77 / 532,603 (25.6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E6AF16" w14:textId="032701A0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87 / 2,414,741 (24.6%)</w:t>
            </w:r>
          </w:p>
        </w:tc>
        <w:tc>
          <w:tcPr>
            <w:tcW w:w="1640" w:type="dxa"/>
            <w:vMerge/>
            <w:tcBorders>
              <w:left w:val="single" w:sz="4" w:space="0" w:color="auto"/>
            </w:tcBorders>
            <w:noWrap/>
            <w:vAlign w:val="center"/>
          </w:tcPr>
          <w:p w14:paraId="70D796E3" w14:textId="77777777" w:rsidR="00BA2F44" w:rsidRPr="00BA2F44" w:rsidRDefault="00BA2F44" w:rsidP="00BA2F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A2F44" w:rsidRPr="00DC0A9C" w14:paraId="42EEB352" w14:textId="77777777" w:rsidTr="009F50B8">
        <w:trPr>
          <w:trHeight w:val="300"/>
        </w:trPr>
        <w:tc>
          <w:tcPr>
            <w:tcW w:w="1862" w:type="dxa"/>
            <w:noWrap/>
            <w:vAlign w:val="center"/>
          </w:tcPr>
          <w:p w14:paraId="1935615A" w14:textId="5A6229F4" w:rsidR="00BA2F44" w:rsidRPr="004A3832" w:rsidRDefault="00BA2F44" w:rsidP="00BA2F4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E47989" w14:textId="0A75FA1F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55 / 2,854,490 (24.0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74D51" w14:textId="6B092412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7 / 606,808 (29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FE0061" w14:textId="58B9A8D6" w:rsidR="00BA2F44" w:rsidRPr="00BA2F44" w:rsidRDefault="00BA2F44" w:rsidP="00BA2F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98 / 2,247,682 (22.9%)</w:t>
            </w:r>
          </w:p>
        </w:tc>
        <w:tc>
          <w:tcPr>
            <w:tcW w:w="1640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6616F10" w14:textId="77777777" w:rsidR="00BA2F44" w:rsidRPr="00BA2F44" w:rsidRDefault="00BA2F44" w:rsidP="00BA2F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EC201DB" w14:textId="557C0B17" w:rsidR="00452CAF" w:rsidRPr="00BF4BBF" w:rsidRDefault="00452CAF" w:rsidP="00BF4BBF">
      <w:pPr>
        <w:pStyle w:val="NormalWeb"/>
        <w:numPr>
          <w:ilvl w:val="0"/>
          <w:numId w:val="10"/>
        </w:numPr>
        <w:rPr>
          <w:rStyle w:val="Strong"/>
          <w:rFonts w:eastAsiaTheme="majorEastAsia"/>
        </w:rPr>
      </w:pPr>
      <w:r w:rsidRPr="00BF4BBF">
        <w:rPr>
          <w:rStyle w:val="Strong"/>
          <w:rFonts w:eastAsiaTheme="majorEastAsia"/>
        </w:rPr>
        <w:lastRenderedPageBreak/>
        <w:t>Crude and adjusted odds ratios for any physical activity</w:t>
      </w:r>
    </w:p>
    <w:p w14:paraId="544AF746" w14:textId="76BCA965" w:rsidR="00A86E79" w:rsidRPr="00247556" w:rsidRDefault="00A86E79" w:rsidP="00A86E79">
      <w:pPr>
        <w:pStyle w:val="NormalWeb"/>
        <w:rPr>
          <w:sz w:val="20"/>
          <w:szCs w:val="20"/>
        </w:rPr>
      </w:pPr>
      <w:r w:rsidRPr="007F52C3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2</w:t>
      </w:r>
      <w:r w:rsidRPr="007F52C3">
        <w:rPr>
          <w:b/>
          <w:bCs/>
          <w:sz w:val="20"/>
          <w:szCs w:val="20"/>
        </w:rPr>
        <w:t xml:space="preserve">: </w:t>
      </w:r>
      <w:r w:rsidRPr="00111B71">
        <w:rPr>
          <w:b/>
          <w:bCs/>
          <w:sz w:val="20"/>
          <w:szCs w:val="20"/>
        </w:rPr>
        <w:t xml:space="preserve">Crude and adjusted odds ratios for any physical activity. </w:t>
      </w:r>
      <w:r w:rsidRPr="00247556">
        <w:rPr>
          <w:sz w:val="20"/>
          <w:szCs w:val="20"/>
        </w:rPr>
        <w:t>Estimates are from survey-weighted logistic regression models accounting for complex survey design. Adjusted models include diagnosis, sex, race, poverty ratio, metropolitan status</w:t>
      </w:r>
      <w:r w:rsidR="00E1210C">
        <w:rPr>
          <w:sz w:val="20"/>
          <w:szCs w:val="20"/>
        </w:rPr>
        <w:t>, and age</w:t>
      </w:r>
      <w:r w:rsidRPr="00247556">
        <w:rPr>
          <w:sz w:val="20"/>
          <w:szCs w:val="20"/>
        </w:rPr>
        <w:t>. Reference groups are indic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2946"/>
        <w:gridCol w:w="2908"/>
      </w:tblGrid>
      <w:tr w:rsidR="00C06E59" w:rsidRPr="007F52C3" w14:paraId="6EA90712" w14:textId="77777777" w:rsidTr="00C06E59">
        <w:trPr>
          <w:trHeight w:val="5"/>
        </w:trPr>
        <w:tc>
          <w:tcPr>
            <w:tcW w:w="3487" w:type="dxa"/>
            <w:noWrap/>
            <w:hideMark/>
          </w:tcPr>
          <w:p w14:paraId="5CBFEB2B" w14:textId="77777777" w:rsidR="00C06E59" w:rsidRPr="00247556" w:rsidRDefault="00C06E59" w:rsidP="00A023D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46" w:type="dxa"/>
            <w:noWrap/>
            <w:hideMark/>
          </w:tcPr>
          <w:p w14:paraId="49ADC642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</w:t>
            </w:r>
          </w:p>
          <w:p w14:paraId="2A9BB290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321DF6F6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908" w:type="dxa"/>
            <w:noWrap/>
            <w:hideMark/>
          </w:tcPr>
          <w:p w14:paraId="4297FB22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  <w:p w14:paraId="5B8A10EE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5AB8628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06E59" w:rsidRPr="007F52C3" w14:paraId="3B6C9E68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65812D8E" w14:textId="77777777" w:rsidR="00C06E59" w:rsidRPr="00247556" w:rsidRDefault="00C06E59" w:rsidP="00025947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247556">
              <w:rPr>
                <w:b/>
                <w:bCs/>
                <w:sz w:val="20"/>
                <w:szCs w:val="20"/>
              </w:rPr>
              <w:t>Diagnosis:</w:t>
            </w:r>
          </w:p>
        </w:tc>
        <w:tc>
          <w:tcPr>
            <w:tcW w:w="2946" w:type="dxa"/>
            <w:noWrap/>
            <w:hideMark/>
          </w:tcPr>
          <w:p w14:paraId="27BD8FB5" w14:textId="77777777" w:rsidR="00C06E59" w:rsidRPr="00247556" w:rsidRDefault="00C06E59" w:rsidP="00A023D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08" w:type="dxa"/>
            <w:noWrap/>
            <w:hideMark/>
          </w:tcPr>
          <w:p w14:paraId="2E3ED48B" w14:textId="77777777" w:rsidR="00C06E59" w:rsidRPr="00247556" w:rsidRDefault="00C06E59" w:rsidP="00A023DE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06E59" w:rsidRPr="007F52C3" w14:paraId="0272B8C3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5105C150" w14:textId="33F02FF9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No ASD or ID</w:t>
            </w:r>
          </w:p>
        </w:tc>
        <w:tc>
          <w:tcPr>
            <w:tcW w:w="2946" w:type="dxa"/>
            <w:noWrap/>
          </w:tcPr>
          <w:p w14:paraId="64D6097B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8" w:type="dxa"/>
            <w:noWrap/>
          </w:tcPr>
          <w:p w14:paraId="0236915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C06E59" w:rsidRPr="007F52C3" w14:paraId="5490C5FB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0626B184" w14:textId="206D4311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ASD only</w:t>
            </w:r>
          </w:p>
        </w:tc>
        <w:tc>
          <w:tcPr>
            <w:tcW w:w="2946" w:type="dxa"/>
            <w:noWrap/>
          </w:tcPr>
          <w:p w14:paraId="1574C08F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 (0.29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0)</w:t>
            </w:r>
          </w:p>
          <w:p w14:paraId="3B0BF53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&lt;0.001</w:t>
            </w:r>
          </w:p>
        </w:tc>
        <w:tc>
          <w:tcPr>
            <w:tcW w:w="2908" w:type="dxa"/>
            <w:noWrap/>
          </w:tcPr>
          <w:p w14:paraId="54CB4C1B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 (0.24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4)</w:t>
            </w:r>
          </w:p>
          <w:p w14:paraId="16339967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06E59" w:rsidRPr="007F52C3" w14:paraId="6C952AA5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5108058D" w14:textId="1AB2B453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ID only</w:t>
            </w:r>
          </w:p>
        </w:tc>
        <w:tc>
          <w:tcPr>
            <w:tcW w:w="2946" w:type="dxa"/>
            <w:noWrap/>
          </w:tcPr>
          <w:p w14:paraId="3BC9C41F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 (0.32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)</w:t>
            </w:r>
          </w:p>
          <w:p w14:paraId="4675A131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01</w:t>
            </w:r>
          </w:p>
        </w:tc>
        <w:tc>
          <w:tcPr>
            <w:tcW w:w="2908" w:type="dxa"/>
            <w:noWrap/>
          </w:tcPr>
          <w:p w14:paraId="29B5BD07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9 (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)</w:t>
            </w:r>
          </w:p>
          <w:p w14:paraId="3C21826C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01</w:t>
            </w:r>
          </w:p>
        </w:tc>
      </w:tr>
      <w:tr w:rsidR="00C06E59" w:rsidRPr="007F52C3" w14:paraId="4D5852BF" w14:textId="77777777" w:rsidTr="004A3832">
        <w:trPr>
          <w:trHeight w:val="200"/>
        </w:trPr>
        <w:tc>
          <w:tcPr>
            <w:tcW w:w="3487" w:type="dxa"/>
            <w:noWrap/>
            <w:vAlign w:val="center"/>
            <w:hideMark/>
          </w:tcPr>
          <w:p w14:paraId="3191EBBC" w14:textId="54BCA320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ASD+ID</w:t>
            </w:r>
          </w:p>
        </w:tc>
        <w:tc>
          <w:tcPr>
            <w:tcW w:w="2946" w:type="dxa"/>
            <w:noWrap/>
          </w:tcPr>
          <w:p w14:paraId="460D6570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4 (0.33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)</w:t>
            </w:r>
          </w:p>
          <w:p w14:paraId="0AF940DF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12</w:t>
            </w:r>
          </w:p>
        </w:tc>
        <w:tc>
          <w:tcPr>
            <w:tcW w:w="2908" w:type="dxa"/>
            <w:noWrap/>
          </w:tcPr>
          <w:p w14:paraId="173A73EB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87DCE18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C06E59" w:rsidRPr="007F52C3" w14:paraId="116B7EA1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506B5608" w14:textId="77777777" w:rsidR="00C06E59" w:rsidRPr="00247556" w:rsidRDefault="00C06E59" w:rsidP="00025947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247556">
              <w:rPr>
                <w:b/>
                <w:bCs/>
                <w:sz w:val="20"/>
                <w:szCs w:val="20"/>
              </w:rPr>
              <w:t>Race:</w:t>
            </w:r>
          </w:p>
        </w:tc>
        <w:tc>
          <w:tcPr>
            <w:tcW w:w="2946" w:type="dxa"/>
            <w:noWrap/>
          </w:tcPr>
          <w:p w14:paraId="40D05948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8" w:type="dxa"/>
            <w:noWrap/>
          </w:tcPr>
          <w:p w14:paraId="13FDF9F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E59" w:rsidRPr="007F52C3" w14:paraId="0BDA22DE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63E5B0AA" w14:textId="63CAEDB2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White</w:t>
            </w:r>
          </w:p>
        </w:tc>
        <w:tc>
          <w:tcPr>
            <w:tcW w:w="2946" w:type="dxa"/>
            <w:noWrap/>
          </w:tcPr>
          <w:p w14:paraId="7DB76337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8" w:type="dxa"/>
            <w:noWrap/>
          </w:tcPr>
          <w:p w14:paraId="7F661FAD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C06E59" w:rsidRPr="007F52C3" w14:paraId="180F713D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4A784B3B" w14:textId="7B0DB527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proofErr w:type="gramStart"/>
            <w:r w:rsidRPr="004A3832">
              <w:rPr>
                <w:sz w:val="20"/>
                <w:szCs w:val="20"/>
              </w:rPr>
              <w:t>Not-White</w:t>
            </w:r>
            <w:proofErr w:type="gramEnd"/>
          </w:p>
        </w:tc>
        <w:tc>
          <w:tcPr>
            <w:tcW w:w="2946" w:type="dxa"/>
            <w:noWrap/>
          </w:tcPr>
          <w:p w14:paraId="03EAF333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 (0.70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8)</w:t>
            </w:r>
          </w:p>
          <w:p w14:paraId="67809A0E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908" w:type="dxa"/>
            <w:noWrap/>
          </w:tcPr>
          <w:p w14:paraId="4BA30392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4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7CCD4E0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sz w:val="20"/>
                <w:szCs w:val="20"/>
              </w:rPr>
              <w:t>p =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C06E59" w:rsidRPr="007F52C3" w14:paraId="5803F290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2377FF2A" w14:textId="77777777" w:rsidR="00C06E59" w:rsidRPr="00247556" w:rsidRDefault="00C06E59" w:rsidP="00025947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247556">
              <w:rPr>
                <w:b/>
                <w:bCs/>
                <w:sz w:val="20"/>
                <w:szCs w:val="20"/>
              </w:rPr>
              <w:t>Poverty Ratio:</w:t>
            </w:r>
          </w:p>
        </w:tc>
        <w:tc>
          <w:tcPr>
            <w:tcW w:w="2946" w:type="dxa"/>
            <w:noWrap/>
          </w:tcPr>
          <w:p w14:paraId="4D84A51B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8" w:type="dxa"/>
            <w:noWrap/>
          </w:tcPr>
          <w:p w14:paraId="74BED525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E59" w:rsidRPr="007F52C3" w14:paraId="0119FAF7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2A7D5D8C" w14:textId="57EBA429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&gt;200% Poverty</w:t>
            </w:r>
          </w:p>
        </w:tc>
        <w:tc>
          <w:tcPr>
            <w:tcW w:w="2946" w:type="dxa"/>
            <w:noWrap/>
          </w:tcPr>
          <w:p w14:paraId="267A9888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8" w:type="dxa"/>
            <w:noWrap/>
          </w:tcPr>
          <w:p w14:paraId="483A569F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C06E59" w:rsidRPr="007F52C3" w14:paraId="5A90CCE7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5CBD8A1B" w14:textId="060590A4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BA2F44">
              <w:rPr>
                <w:sz w:val="20"/>
                <w:szCs w:val="20"/>
              </w:rPr>
              <w:t>≤</w:t>
            </w:r>
            <w:r w:rsidRPr="004A3832">
              <w:rPr>
                <w:sz w:val="20"/>
                <w:szCs w:val="20"/>
              </w:rPr>
              <w:t>200% Poverty</w:t>
            </w:r>
          </w:p>
        </w:tc>
        <w:tc>
          <w:tcPr>
            <w:tcW w:w="2946" w:type="dxa"/>
            <w:noWrap/>
          </w:tcPr>
          <w:p w14:paraId="6E68065F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 (0.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7)</w:t>
            </w:r>
          </w:p>
          <w:p w14:paraId="27C96AA4" w14:textId="4CD97453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</w:t>
            </w:r>
            <w:r w:rsidR="003C4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08" w:type="dxa"/>
            <w:noWrap/>
          </w:tcPr>
          <w:p w14:paraId="750CE06E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49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A0AC76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06E59" w:rsidRPr="007F52C3" w14:paraId="283FF72E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001197E2" w14:textId="77777777" w:rsidR="00C06E59" w:rsidRPr="00247556" w:rsidRDefault="00C06E59" w:rsidP="00025947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247556">
              <w:rPr>
                <w:b/>
                <w:bCs/>
                <w:sz w:val="20"/>
                <w:szCs w:val="20"/>
              </w:rPr>
              <w:t>Sex:</w:t>
            </w:r>
          </w:p>
        </w:tc>
        <w:tc>
          <w:tcPr>
            <w:tcW w:w="2946" w:type="dxa"/>
            <w:noWrap/>
          </w:tcPr>
          <w:p w14:paraId="3DFC640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8" w:type="dxa"/>
            <w:noWrap/>
          </w:tcPr>
          <w:p w14:paraId="16968A2F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E59" w:rsidRPr="007F52C3" w14:paraId="11B16E67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38FA6BD7" w14:textId="1E8A8B98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Male</w:t>
            </w:r>
          </w:p>
        </w:tc>
        <w:tc>
          <w:tcPr>
            <w:tcW w:w="2946" w:type="dxa"/>
            <w:noWrap/>
          </w:tcPr>
          <w:p w14:paraId="7A07DF8F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8" w:type="dxa"/>
            <w:noWrap/>
          </w:tcPr>
          <w:p w14:paraId="1B186398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C06E59" w:rsidRPr="007F52C3" w14:paraId="5470BBD5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5EE51106" w14:textId="4419F98B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Female</w:t>
            </w:r>
          </w:p>
        </w:tc>
        <w:tc>
          <w:tcPr>
            <w:tcW w:w="2946" w:type="dxa"/>
            <w:noWrap/>
          </w:tcPr>
          <w:p w14:paraId="14CB0872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 (0.53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2)</w:t>
            </w:r>
          </w:p>
          <w:p w14:paraId="4C0FBB28" w14:textId="1AE3FBBC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</w:t>
            </w:r>
            <w:r w:rsidR="003C4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908" w:type="dxa"/>
            <w:noWrap/>
          </w:tcPr>
          <w:p w14:paraId="128BBAC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9 (0.51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)</w:t>
            </w:r>
          </w:p>
          <w:p w14:paraId="15896EEA" w14:textId="43F39545" w:rsidR="00C06E59" w:rsidRPr="00247556" w:rsidRDefault="003C4208" w:rsidP="00A023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</w:t>
            </w:r>
            <w:r w:rsidR="00C06E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6E59" w:rsidRPr="002475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C06E59" w:rsidRPr="007F52C3" w14:paraId="10339694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03E2B665" w14:textId="77777777" w:rsidR="00C06E59" w:rsidRPr="00247556" w:rsidRDefault="00C06E59" w:rsidP="00025947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247556">
              <w:rPr>
                <w:b/>
                <w:bCs/>
                <w:sz w:val="20"/>
                <w:szCs w:val="20"/>
              </w:rPr>
              <w:t>Metro:</w:t>
            </w:r>
          </w:p>
        </w:tc>
        <w:tc>
          <w:tcPr>
            <w:tcW w:w="2946" w:type="dxa"/>
            <w:noWrap/>
          </w:tcPr>
          <w:p w14:paraId="2B7BF644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8" w:type="dxa"/>
            <w:noWrap/>
          </w:tcPr>
          <w:p w14:paraId="4DA363AC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6E59" w:rsidRPr="007F52C3" w14:paraId="35ECD4C5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26245E1F" w14:textId="33873398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Yes</w:t>
            </w:r>
          </w:p>
        </w:tc>
        <w:tc>
          <w:tcPr>
            <w:tcW w:w="2946" w:type="dxa"/>
            <w:noWrap/>
          </w:tcPr>
          <w:p w14:paraId="5C3B8122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8" w:type="dxa"/>
            <w:noWrap/>
          </w:tcPr>
          <w:p w14:paraId="71D5E631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C06E59" w:rsidRPr="007F52C3" w14:paraId="691CEDB9" w14:textId="77777777" w:rsidTr="004A3832">
        <w:trPr>
          <w:trHeight w:val="5"/>
        </w:trPr>
        <w:tc>
          <w:tcPr>
            <w:tcW w:w="3487" w:type="dxa"/>
            <w:noWrap/>
            <w:vAlign w:val="center"/>
            <w:hideMark/>
          </w:tcPr>
          <w:p w14:paraId="59AB63DB" w14:textId="64D32FD9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No</w:t>
            </w:r>
          </w:p>
        </w:tc>
        <w:tc>
          <w:tcPr>
            <w:tcW w:w="2946" w:type="dxa"/>
            <w:noWrap/>
          </w:tcPr>
          <w:p w14:paraId="1F229DAE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1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)</w:t>
            </w:r>
          </w:p>
          <w:p w14:paraId="0E07DCE1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sz w:val="20"/>
                <w:szCs w:val="20"/>
              </w:rPr>
              <w:t>p = 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08" w:type="dxa"/>
            <w:noWrap/>
          </w:tcPr>
          <w:p w14:paraId="5EB14DD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)</w:t>
            </w:r>
          </w:p>
          <w:p w14:paraId="53045AD1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</w:tr>
      <w:tr w:rsidR="00C06E59" w:rsidRPr="007F52C3" w14:paraId="0C726950" w14:textId="77777777" w:rsidTr="004A3832">
        <w:trPr>
          <w:trHeight w:val="5"/>
        </w:trPr>
        <w:tc>
          <w:tcPr>
            <w:tcW w:w="3487" w:type="dxa"/>
            <w:noWrap/>
            <w:vAlign w:val="center"/>
          </w:tcPr>
          <w:p w14:paraId="15D8BE55" w14:textId="60387A65" w:rsidR="00C06E59" w:rsidRPr="00247556" w:rsidRDefault="00C06E59" w:rsidP="00025947">
            <w:pPr>
              <w:pStyle w:val="NormalWeb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  <w:r w:rsidR="00A04CDF">
              <w:rPr>
                <w:b/>
                <w:bCs/>
                <w:sz w:val="20"/>
                <w:szCs w:val="20"/>
              </w:rPr>
              <w:t xml:space="preserve"> (years)</w:t>
            </w:r>
            <w:r w:rsidR="0087019F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946" w:type="dxa"/>
            <w:noWrap/>
          </w:tcPr>
          <w:p w14:paraId="370A7A7A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8" w:type="dxa"/>
            <w:noWrap/>
          </w:tcPr>
          <w:p w14:paraId="28096B9F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06E59" w:rsidRPr="007F52C3" w14:paraId="7EBECFA0" w14:textId="77777777" w:rsidTr="004A3832">
        <w:trPr>
          <w:trHeight w:val="5"/>
        </w:trPr>
        <w:tc>
          <w:tcPr>
            <w:tcW w:w="3487" w:type="dxa"/>
            <w:noWrap/>
            <w:vAlign w:val="center"/>
          </w:tcPr>
          <w:p w14:paraId="1C3EDE88" w14:textId="14DF8BAD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14</w:t>
            </w:r>
          </w:p>
        </w:tc>
        <w:tc>
          <w:tcPr>
            <w:tcW w:w="2946" w:type="dxa"/>
            <w:noWrap/>
          </w:tcPr>
          <w:p w14:paraId="32EBD149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8" w:type="dxa"/>
            <w:noWrap/>
          </w:tcPr>
          <w:p w14:paraId="1BC8BB1C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C06E59" w:rsidRPr="007F52C3" w14:paraId="2EF989AE" w14:textId="77777777" w:rsidTr="004A3832">
        <w:trPr>
          <w:trHeight w:val="5"/>
        </w:trPr>
        <w:tc>
          <w:tcPr>
            <w:tcW w:w="3487" w:type="dxa"/>
            <w:noWrap/>
            <w:vAlign w:val="center"/>
          </w:tcPr>
          <w:p w14:paraId="79301EA3" w14:textId="5EFE1847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15</w:t>
            </w:r>
          </w:p>
        </w:tc>
        <w:tc>
          <w:tcPr>
            <w:tcW w:w="2946" w:type="dxa"/>
            <w:noWrap/>
          </w:tcPr>
          <w:p w14:paraId="46145A9C" w14:textId="77777777" w:rsidR="00C06E59" w:rsidRPr="00926CE9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6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69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926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)</w:t>
            </w:r>
          </w:p>
          <w:p w14:paraId="15E4F535" w14:textId="77777777" w:rsidR="00C06E59" w:rsidRPr="00926CE9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26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0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08" w:type="dxa"/>
            <w:noWrap/>
          </w:tcPr>
          <w:p w14:paraId="0B9FA043" w14:textId="77777777" w:rsidR="00C06E59" w:rsidRPr="00926CE9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6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926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26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5D3F20D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926C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</w:tr>
      <w:tr w:rsidR="00C06E59" w:rsidRPr="007F52C3" w14:paraId="41CD3FCA" w14:textId="77777777" w:rsidTr="004A3832">
        <w:trPr>
          <w:trHeight w:val="5"/>
        </w:trPr>
        <w:tc>
          <w:tcPr>
            <w:tcW w:w="3487" w:type="dxa"/>
            <w:noWrap/>
            <w:vAlign w:val="center"/>
          </w:tcPr>
          <w:p w14:paraId="3623B174" w14:textId="54F650FB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16</w:t>
            </w:r>
          </w:p>
        </w:tc>
        <w:tc>
          <w:tcPr>
            <w:tcW w:w="2946" w:type="dxa"/>
            <w:noWrap/>
          </w:tcPr>
          <w:p w14:paraId="125B6F6F" w14:textId="77777777" w:rsidR="00C06E59" w:rsidRPr="0083736F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 (0.61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7)</w:t>
            </w:r>
          </w:p>
          <w:p w14:paraId="58CEA2F4" w14:textId="77777777" w:rsidR="00C06E59" w:rsidRPr="0083736F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25</w:t>
            </w:r>
          </w:p>
        </w:tc>
        <w:tc>
          <w:tcPr>
            <w:tcW w:w="2908" w:type="dxa"/>
            <w:noWrap/>
          </w:tcPr>
          <w:p w14:paraId="0A4E5C3C" w14:textId="77777777" w:rsidR="00C06E59" w:rsidRPr="0083736F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B352B5B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= 0.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C06E59" w:rsidRPr="007F52C3" w14:paraId="693C51E8" w14:textId="77777777" w:rsidTr="004A3832">
        <w:trPr>
          <w:trHeight w:val="5"/>
        </w:trPr>
        <w:tc>
          <w:tcPr>
            <w:tcW w:w="3487" w:type="dxa"/>
            <w:noWrap/>
            <w:vAlign w:val="center"/>
          </w:tcPr>
          <w:p w14:paraId="7A14FA6D" w14:textId="088D8A53" w:rsidR="00C06E59" w:rsidRPr="004A3832" w:rsidRDefault="00C06E59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17</w:t>
            </w:r>
          </w:p>
        </w:tc>
        <w:tc>
          <w:tcPr>
            <w:tcW w:w="2946" w:type="dxa"/>
            <w:noWrap/>
          </w:tcPr>
          <w:p w14:paraId="11D823D5" w14:textId="77777777" w:rsidR="00C06E59" w:rsidRPr="0083736F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 (0.50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8)</w:t>
            </w:r>
          </w:p>
          <w:p w14:paraId="2BE35C26" w14:textId="77777777" w:rsidR="00C06E59" w:rsidRPr="0083736F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&lt; 0.001</w:t>
            </w:r>
          </w:p>
        </w:tc>
        <w:tc>
          <w:tcPr>
            <w:tcW w:w="2908" w:type="dxa"/>
            <w:noWrap/>
          </w:tcPr>
          <w:p w14:paraId="4C52F95E" w14:textId="77777777" w:rsidR="00C06E59" w:rsidRPr="0083736F" w:rsidRDefault="00C06E59" w:rsidP="00A02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63563A4" w14:textId="77777777" w:rsidR="00C06E59" w:rsidRPr="00247556" w:rsidRDefault="00C06E59" w:rsidP="00A023D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73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&lt; 0.001</w:t>
            </w:r>
          </w:p>
        </w:tc>
      </w:tr>
    </w:tbl>
    <w:p w14:paraId="6FF0E77A" w14:textId="199310DE" w:rsidR="00E96F40" w:rsidRDefault="00E96F40" w:rsidP="00A86E79">
      <w:pPr>
        <w:pStyle w:val="NormalWeb"/>
        <w:jc w:val="center"/>
        <w:rPr>
          <w:b/>
          <w:bCs/>
        </w:rPr>
      </w:pPr>
    </w:p>
    <w:p w14:paraId="39FACFD8" w14:textId="77777777" w:rsidR="00E96F40" w:rsidRDefault="00E96F40">
      <w:pPr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b/>
          <w:bCs/>
        </w:rPr>
        <w:br w:type="page"/>
      </w:r>
    </w:p>
    <w:p w14:paraId="60F45CA5" w14:textId="17BD274B" w:rsidR="00A86E79" w:rsidRPr="00BF4BBF" w:rsidRDefault="00E96F40" w:rsidP="00BF4BBF">
      <w:pPr>
        <w:pStyle w:val="NormalWeb"/>
        <w:jc w:val="center"/>
        <w:rPr>
          <w:b/>
          <w:bCs/>
          <w:u w:val="single"/>
        </w:rPr>
      </w:pPr>
      <w:r w:rsidRPr="00BF4BBF">
        <w:rPr>
          <w:b/>
          <w:bCs/>
          <w:u w:val="single"/>
        </w:rPr>
        <w:lastRenderedPageBreak/>
        <w:t>Sports Participation</w:t>
      </w:r>
    </w:p>
    <w:p w14:paraId="4A1E25B0" w14:textId="7DDAB5D2" w:rsidR="000545F2" w:rsidRPr="00BF4BBF" w:rsidRDefault="000545F2" w:rsidP="00BF4BBF">
      <w:pPr>
        <w:pStyle w:val="NormalWeb"/>
        <w:numPr>
          <w:ilvl w:val="0"/>
          <w:numId w:val="10"/>
        </w:numPr>
        <w:rPr>
          <w:rFonts w:eastAsiaTheme="majorEastAsia"/>
          <w:b/>
          <w:bCs/>
        </w:rPr>
      </w:pPr>
      <w:r w:rsidRPr="00BF4BBF">
        <w:rPr>
          <w:rStyle w:val="Strong"/>
          <w:rFonts w:eastAsiaTheme="majorEastAsia"/>
        </w:rPr>
        <w:t xml:space="preserve">Sample characteristics and bivariate associations between demographic and diagnostic variables and </w:t>
      </w:r>
      <w:r w:rsidR="007B3D64" w:rsidRPr="00BF4BBF">
        <w:rPr>
          <w:rStyle w:val="Strong"/>
          <w:rFonts w:eastAsiaTheme="majorEastAsia"/>
        </w:rPr>
        <w:t>sport participation</w:t>
      </w:r>
      <w:r w:rsidRPr="00BF4BBF">
        <w:rPr>
          <w:rStyle w:val="Strong"/>
          <w:rFonts w:eastAsiaTheme="majorEastAsia"/>
        </w:rPr>
        <w:t xml:space="preserve"> status.</w:t>
      </w:r>
    </w:p>
    <w:p w14:paraId="73CC6931" w14:textId="6623846F" w:rsidR="000545F2" w:rsidRPr="00247556" w:rsidRDefault="000545F2" w:rsidP="000545F2">
      <w:pPr>
        <w:pStyle w:val="NormalWeb"/>
        <w:rPr>
          <w:sz w:val="20"/>
          <w:szCs w:val="20"/>
        </w:rPr>
      </w:pPr>
      <w:r w:rsidRPr="00D1720D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3</w:t>
      </w:r>
      <w:r w:rsidRPr="00D1720D">
        <w:rPr>
          <w:b/>
          <w:bCs/>
          <w:sz w:val="20"/>
          <w:szCs w:val="20"/>
        </w:rPr>
        <w:t xml:space="preserve">. Sample characteristics and bivariate associations between demographic and diagnostic variables and </w:t>
      </w:r>
      <w:r>
        <w:rPr>
          <w:b/>
          <w:bCs/>
          <w:sz w:val="20"/>
          <w:szCs w:val="20"/>
        </w:rPr>
        <w:t>sport participation</w:t>
      </w:r>
      <w:r w:rsidRPr="00D1720D">
        <w:rPr>
          <w:b/>
          <w:bCs/>
          <w:sz w:val="20"/>
          <w:szCs w:val="20"/>
        </w:rPr>
        <w:t xml:space="preserve"> status</w:t>
      </w:r>
      <w:r>
        <w:rPr>
          <w:b/>
          <w:bCs/>
          <w:sz w:val="20"/>
          <w:szCs w:val="20"/>
        </w:rPr>
        <w:t xml:space="preserve"> in the past 12 months</w:t>
      </w:r>
      <w:r w:rsidRPr="00D1720D">
        <w:rPr>
          <w:b/>
          <w:bCs/>
          <w:sz w:val="20"/>
          <w:szCs w:val="20"/>
        </w:rPr>
        <w:t xml:space="preserve"> among U.S. youth aged 14–17 years. </w:t>
      </w:r>
      <w:r w:rsidRPr="00860356">
        <w:rPr>
          <w:sz w:val="20"/>
          <w:szCs w:val="20"/>
        </w:rPr>
        <w:t>Values are presented as unweighted n / weighted n (weighted column %). Estimates account for the complex sampling design of the National Survey of Children’s Health, including stratification, clustering, and sampling weights. Group differences were assessed using Rao–Scott adjusted chi-square tests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62"/>
        <w:gridCol w:w="2063"/>
        <w:gridCol w:w="1912"/>
        <w:gridCol w:w="1987"/>
        <w:gridCol w:w="1640"/>
      </w:tblGrid>
      <w:tr w:rsidR="000545F2" w:rsidRPr="00C82AF7" w14:paraId="5FAFB41E" w14:textId="77777777" w:rsidTr="00247556">
        <w:trPr>
          <w:trHeight w:val="900"/>
        </w:trPr>
        <w:tc>
          <w:tcPr>
            <w:tcW w:w="1862" w:type="dxa"/>
            <w:vAlign w:val="center"/>
            <w:hideMark/>
          </w:tcPr>
          <w:p w14:paraId="03EC7570" w14:textId="77777777" w:rsidR="000545F2" w:rsidRPr="00C82AF7" w:rsidRDefault="000545F2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3" w:type="dxa"/>
            <w:vAlign w:val="center"/>
            <w:hideMark/>
          </w:tcPr>
          <w:p w14:paraId="21620E40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</w:t>
            </w: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26,308)</w:t>
            </w: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 / weighted n (%)</w:t>
            </w:r>
          </w:p>
        </w:tc>
        <w:tc>
          <w:tcPr>
            <w:tcW w:w="1912" w:type="dxa"/>
            <w:vAlign w:val="center"/>
            <w:hideMark/>
          </w:tcPr>
          <w:p w14:paraId="49C96871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Sport</w:t>
            </w: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2,133)</w:t>
            </w: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 / weighted n (%)</w:t>
            </w:r>
          </w:p>
        </w:tc>
        <w:tc>
          <w:tcPr>
            <w:tcW w:w="1987" w:type="dxa"/>
            <w:vAlign w:val="center"/>
            <w:hideMark/>
          </w:tcPr>
          <w:p w14:paraId="4EB8A3EC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 Sport</w:t>
            </w: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(N=14,175)</w:t>
            </w: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 / weighted n (%)</w:t>
            </w:r>
          </w:p>
        </w:tc>
        <w:tc>
          <w:tcPr>
            <w:tcW w:w="1640" w:type="dxa"/>
            <w:vAlign w:val="center"/>
            <w:hideMark/>
          </w:tcPr>
          <w:p w14:paraId="1C756BA7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82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o-Scott χ²; p-value</w:t>
            </w:r>
          </w:p>
        </w:tc>
      </w:tr>
      <w:tr w:rsidR="000545F2" w:rsidRPr="00C82AF7" w14:paraId="551A94AA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729DC38E" w14:textId="24C00358" w:rsidR="000545F2" w:rsidRPr="00247556" w:rsidRDefault="000545F2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</w:t>
            </w:r>
            <w:r w:rsidR="00EA78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29640491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7D0FEA64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669FF59D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219E6878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1985C604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77C62C20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 ASD or ID</w:t>
            </w:r>
          </w:p>
        </w:tc>
        <w:tc>
          <w:tcPr>
            <w:tcW w:w="2063" w:type="dxa"/>
            <w:noWrap/>
            <w:vAlign w:val="center"/>
            <w:hideMark/>
          </w:tcPr>
          <w:p w14:paraId="0897B6D3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,024 / 11,394,819 (95.7%)</w:t>
            </w:r>
          </w:p>
        </w:tc>
        <w:tc>
          <w:tcPr>
            <w:tcW w:w="1912" w:type="dxa"/>
            <w:noWrap/>
            <w:vAlign w:val="center"/>
            <w:hideMark/>
          </w:tcPr>
          <w:p w14:paraId="3F4D5F0B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139 / 5,527,976 (93.2%)</w:t>
            </w:r>
          </w:p>
        </w:tc>
        <w:tc>
          <w:tcPr>
            <w:tcW w:w="1987" w:type="dxa"/>
            <w:noWrap/>
            <w:vAlign w:val="center"/>
            <w:hideMark/>
          </w:tcPr>
          <w:p w14:paraId="16441126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885 / 5,866,843 (98.3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4C52A4B6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χ² = 57.77; p = &lt;0.001</w:t>
            </w:r>
          </w:p>
        </w:tc>
      </w:tr>
      <w:tr w:rsidR="000545F2" w:rsidRPr="00C82AF7" w14:paraId="5330FA49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3C0A5082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 only</w:t>
            </w:r>
          </w:p>
        </w:tc>
        <w:tc>
          <w:tcPr>
            <w:tcW w:w="2063" w:type="dxa"/>
            <w:noWrap/>
            <w:vAlign w:val="center"/>
            <w:hideMark/>
          </w:tcPr>
          <w:p w14:paraId="72BF68E2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8 / 331,385 (2.8%)</w:t>
            </w:r>
          </w:p>
        </w:tc>
        <w:tc>
          <w:tcPr>
            <w:tcW w:w="1912" w:type="dxa"/>
            <w:noWrap/>
            <w:vAlign w:val="center"/>
            <w:hideMark/>
          </w:tcPr>
          <w:p w14:paraId="3427A841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5 / 268,341 (4.5%)</w:t>
            </w:r>
          </w:p>
        </w:tc>
        <w:tc>
          <w:tcPr>
            <w:tcW w:w="1987" w:type="dxa"/>
            <w:noWrap/>
            <w:vAlign w:val="center"/>
            <w:hideMark/>
          </w:tcPr>
          <w:p w14:paraId="706E8CB8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 / 63,044 (1.1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5C195724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2AC282EC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18FEA62D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 only</w:t>
            </w:r>
          </w:p>
        </w:tc>
        <w:tc>
          <w:tcPr>
            <w:tcW w:w="2063" w:type="dxa"/>
            <w:noWrap/>
            <w:vAlign w:val="center"/>
            <w:hideMark/>
          </w:tcPr>
          <w:p w14:paraId="7C39D626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 / 86,506 (0.7%)</w:t>
            </w:r>
          </w:p>
        </w:tc>
        <w:tc>
          <w:tcPr>
            <w:tcW w:w="1912" w:type="dxa"/>
            <w:noWrap/>
            <w:vAlign w:val="center"/>
            <w:hideMark/>
          </w:tcPr>
          <w:p w14:paraId="51D96CC9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 / 64,791 (1.1%)</w:t>
            </w:r>
          </w:p>
        </w:tc>
        <w:tc>
          <w:tcPr>
            <w:tcW w:w="1987" w:type="dxa"/>
            <w:noWrap/>
            <w:vAlign w:val="center"/>
            <w:hideMark/>
          </w:tcPr>
          <w:p w14:paraId="1D2F33F6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 / 21,715 (0.4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36E92F26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3BE6D9A5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03256178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D+ID</w:t>
            </w:r>
          </w:p>
        </w:tc>
        <w:tc>
          <w:tcPr>
            <w:tcW w:w="2063" w:type="dxa"/>
            <w:noWrap/>
            <w:vAlign w:val="center"/>
            <w:hideMark/>
          </w:tcPr>
          <w:p w14:paraId="4C18E1E1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 / 88,739 (0.7%)</w:t>
            </w:r>
          </w:p>
        </w:tc>
        <w:tc>
          <w:tcPr>
            <w:tcW w:w="1912" w:type="dxa"/>
            <w:noWrap/>
            <w:vAlign w:val="center"/>
            <w:hideMark/>
          </w:tcPr>
          <w:p w14:paraId="719E51CD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 / 70,993 (1.2%)</w:t>
            </w:r>
          </w:p>
        </w:tc>
        <w:tc>
          <w:tcPr>
            <w:tcW w:w="1987" w:type="dxa"/>
            <w:noWrap/>
            <w:vAlign w:val="center"/>
            <w:hideMark/>
          </w:tcPr>
          <w:p w14:paraId="61B506E1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/ 17,746 (0.3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78D5C4AB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388E1C22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22385CCB" w14:textId="5DFF431E" w:rsidR="000545F2" w:rsidRPr="00247556" w:rsidRDefault="000545F2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r w:rsidR="00EA78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674CA705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02B04B67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40496710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5B03B6F1" w14:textId="417E0AE0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3556CCC9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3EDA235C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2063" w:type="dxa"/>
            <w:noWrap/>
            <w:vAlign w:val="center"/>
            <w:hideMark/>
          </w:tcPr>
          <w:p w14:paraId="518B668C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318 / 8,455,577 (71.0%)</w:t>
            </w:r>
          </w:p>
        </w:tc>
        <w:tc>
          <w:tcPr>
            <w:tcW w:w="1912" w:type="dxa"/>
            <w:noWrap/>
            <w:vAlign w:val="center"/>
            <w:hideMark/>
          </w:tcPr>
          <w:p w14:paraId="6BE9F8CD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095 / 4,115,244 (69.4%)</w:t>
            </w:r>
          </w:p>
        </w:tc>
        <w:tc>
          <w:tcPr>
            <w:tcW w:w="1987" w:type="dxa"/>
            <w:noWrap/>
            <w:vAlign w:val="center"/>
            <w:hideMark/>
          </w:tcPr>
          <w:p w14:paraId="09FAB88D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223 / 4,340,333 (72.7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7286B83C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χ² = 7.53; p = 0.006</w:t>
            </w:r>
          </w:p>
        </w:tc>
      </w:tr>
      <w:tr w:rsidR="000545F2" w:rsidRPr="00C82AF7" w14:paraId="7BEEA963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5DFAFF94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-White</w:t>
            </w:r>
            <w:proofErr w:type="gramEnd"/>
          </w:p>
        </w:tc>
        <w:tc>
          <w:tcPr>
            <w:tcW w:w="2063" w:type="dxa"/>
            <w:noWrap/>
            <w:vAlign w:val="center"/>
            <w:hideMark/>
          </w:tcPr>
          <w:p w14:paraId="012BB254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990 / 3,445,872 (29.0%)</w:t>
            </w:r>
          </w:p>
        </w:tc>
        <w:tc>
          <w:tcPr>
            <w:tcW w:w="1912" w:type="dxa"/>
            <w:noWrap/>
            <w:vAlign w:val="center"/>
            <w:hideMark/>
          </w:tcPr>
          <w:p w14:paraId="0464E0AA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038 / 1,816,857 (30.6%)</w:t>
            </w:r>
          </w:p>
        </w:tc>
        <w:tc>
          <w:tcPr>
            <w:tcW w:w="1987" w:type="dxa"/>
            <w:noWrap/>
            <w:vAlign w:val="center"/>
            <w:hideMark/>
          </w:tcPr>
          <w:p w14:paraId="2D0B8A50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952 / 1,629,015 (27.3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2EC5F903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4140C8F5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0DE5337E" w14:textId="20948116" w:rsidR="000545F2" w:rsidRPr="00247556" w:rsidRDefault="000545F2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verty Ratio</w:t>
            </w:r>
            <w:r w:rsidR="00EA78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2CF50FAA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5066AAA6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</w:tcPr>
          <w:p w14:paraId="0DAD7D7F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</w:tcPr>
          <w:p w14:paraId="53B426C9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46968842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6D6A33F8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200% Poverty</w:t>
            </w:r>
          </w:p>
        </w:tc>
        <w:tc>
          <w:tcPr>
            <w:tcW w:w="2063" w:type="dxa"/>
            <w:noWrap/>
            <w:vAlign w:val="center"/>
            <w:hideMark/>
          </w:tcPr>
          <w:p w14:paraId="1E58B08D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,725 / 7,798,982 (65.5%)</w:t>
            </w:r>
          </w:p>
        </w:tc>
        <w:tc>
          <w:tcPr>
            <w:tcW w:w="1912" w:type="dxa"/>
            <w:noWrap/>
            <w:vAlign w:val="center"/>
            <w:hideMark/>
          </w:tcPr>
          <w:p w14:paraId="4B79C3A6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042 / 3,314,493 (55.9%)</w:t>
            </w:r>
          </w:p>
        </w:tc>
        <w:tc>
          <w:tcPr>
            <w:tcW w:w="1987" w:type="dxa"/>
            <w:noWrap/>
            <w:vAlign w:val="center"/>
            <w:hideMark/>
          </w:tcPr>
          <w:p w14:paraId="19539A83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683 / 4,484,489 (75.1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375B59F3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χ² = 205.15; p = &lt;0.001</w:t>
            </w:r>
          </w:p>
        </w:tc>
      </w:tr>
      <w:tr w:rsidR="000545F2" w:rsidRPr="00C82AF7" w14:paraId="3449796C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17F622AC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≤200% Poverty</w:t>
            </w:r>
          </w:p>
        </w:tc>
        <w:tc>
          <w:tcPr>
            <w:tcW w:w="2063" w:type="dxa"/>
            <w:noWrap/>
            <w:vAlign w:val="center"/>
            <w:hideMark/>
          </w:tcPr>
          <w:p w14:paraId="589CDA07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583 / 4,102,468 (34.5%)</w:t>
            </w:r>
          </w:p>
        </w:tc>
        <w:tc>
          <w:tcPr>
            <w:tcW w:w="1912" w:type="dxa"/>
            <w:noWrap/>
            <w:vAlign w:val="center"/>
            <w:hideMark/>
          </w:tcPr>
          <w:p w14:paraId="14652B91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091 / 2,617,608 (44.1%)</w:t>
            </w:r>
          </w:p>
        </w:tc>
        <w:tc>
          <w:tcPr>
            <w:tcW w:w="1987" w:type="dxa"/>
            <w:noWrap/>
            <w:vAlign w:val="center"/>
            <w:hideMark/>
          </w:tcPr>
          <w:p w14:paraId="0845182B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92 / 1,484,860 (24.9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5DBCEFD4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6BE8E2AA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01C4032C" w14:textId="664CF5DE" w:rsidR="000545F2" w:rsidRPr="00247556" w:rsidRDefault="000545F2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="00EA78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57BA67C7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252C315C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2B6E6EC4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469C0E99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06CDC664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604C80DA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2063" w:type="dxa"/>
            <w:noWrap/>
            <w:vAlign w:val="center"/>
            <w:hideMark/>
          </w:tcPr>
          <w:p w14:paraId="71F81704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542 / 5,987,230 (50.3%)</w:t>
            </w:r>
          </w:p>
        </w:tc>
        <w:tc>
          <w:tcPr>
            <w:tcW w:w="1912" w:type="dxa"/>
            <w:noWrap/>
            <w:vAlign w:val="center"/>
            <w:hideMark/>
          </w:tcPr>
          <w:p w14:paraId="5597DCE7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892 / 2,819,084 (47.5%)</w:t>
            </w:r>
          </w:p>
        </w:tc>
        <w:tc>
          <w:tcPr>
            <w:tcW w:w="1987" w:type="dxa"/>
            <w:noWrap/>
            <w:vAlign w:val="center"/>
            <w:hideMark/>
          </w:tcPr>
          <w:p w14:paraId="3E026BDA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650 / 3,168,145 (53.1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7DF04D2E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χ² = 18.42; p = &lt;0.001</w:t>
            </w:r>
          </w:p>
        </w:tc>
      </w:tr>
      <w:tr w:rsidR="000545F2" w:rsidRPr="00C82AF7" w14:paraId="2DC06681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1F40945D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063" w:type="dxa"/>
            <w:noWrap/>
            <w:vAlign w:val="center"/>
            <w:hideMark/>
          </w:tcPr>
          <w:p w14:paraId="0B8889CE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,766 / 5,914,219 (49.7%)</w:t>
            </w:r>
          </w:p>
        </w:tc>
        <w:tc>
          <w:tcPr>
            <w:tcW w:w="1912" w:type="dxa"/>
            <w:noWrap/>
            <w:vAlign w:val="center"/>
            <w:hideMark/>
          </w:tcPr>
          <w:p w14:paraId="101B6B65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241 / 3,113,016 (52.5%)</w:t>
            </w:r>
          </w:p>
        </w:tc>
        <w:tc>
          <w:tcPr>
            <w:tcW w:w="1987" w:type="dxa"/>
            <w:noWrap/>
            <w:vAlign w:val="center"/>
            <w:hideMark/>
          </w:tcPr>
          <w:p w14:paraId="06F3C714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525 / 2,801,203 (46.9%)</w:t>
            </w:r>
          </w:p>
        </w:tc>
        <w:tc>
          <w:tcPr>
            <w:tcW w:w="1640" w:type="dxa"/>
            <w:vMerge/>
            <w:noWrap/>
            <w:vAlign w:val="center"/>
            <w:hideMark/>
          </w:tcPr>
          <w:p w14:paraId="51290562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5DD98626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49293DE7" w14:textId="63FA3098" w:rsidR="000545F2" w:rsidRPr="00247556" w:rsidRDefault="000545F2" w:rsidP="002475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ropolitan Residence</w:t>
            </w:r>
            <w:r w:rsidR="00EA78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2063" w:type="dxa"/>
            <w:noWrap/>
            <w:vAlign w:val="center"/>
            <w:hideMark/>
          </w:tcPr>
          <w:p w14:paraId="4E3894FE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noWrap/>
            <w:vAlign w:val="center"/>
            <w:hideMark/>
          </w:tcPr>
          <w:p w14:paraId="6BB8B873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noWrap/>
            <w:vAlign w:val="center"/>
            <w:hideMark/>
          </w:tcPr>
          <w:p w14:paraId="28890E5D" w14:textId="77777777" w:rsidR="000545F2" w:rsidRPr="00C82AF7" w:rsidRDefault="000545F2" w:rsidP="002475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  <w:vAlign w:val="center"/>
            <w:hideMark/>
          </w:tcPr>
          <w:p w14:paraId="2CF8BF8E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545F2" w:rsidRPr="00C82AF7" w14:paraId="376E3456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7CFC384B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063" w:type="dxa"/>
            <w:noWrap/>
            <w:vAlign w:val="center"/>
            <w:hideMark/>
          </w:tcPr>
          <w:p w14:paraId="730882F0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,393 / 10,368,789 (87.1%)</w:t>
            </w:r>
          </w:p>
        </w:tc>
        <w:tc>
          <w:tcPr>
            <w:tcW w:w="1912" w:type="dxa"/>
            <w:noWrap/>
            <w:vAlign w:val="center"/>
            <w:hideMark/>
          </w:tcPr>
          <w:p w14:paraId="28942E65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953 / 5,205,535 (87.8%)</w:t>
            </w:r>
          </w:p>
        </w:tc>
        <w:tc>
          <w:tcPr>
            <w:tcW w:w="1987" w:type="dxa"/>
            <w:noWrap/>
            <w:vAlign w:val="center"/>
            <w:hideMark/>
          </w:tcPr>
          <w:p w14:paraId="57C4A03F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440 / 5,163,254 (86.5%)</w:t>
            </w:r>
          </w:p>
        </w:tc>
        <w:tc>
          <w:tcPr>
            <w:tcW w:w="1640" w:type="dxa"/>
            <w:vMerge w:val="restart"/>
            <w:noWrap/>
            <w:vAlign w:val="center"/>
            <w:hideMark/>
          </w:tcPr>
          <w:p w14:paraId="2D447CA3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χ² = 3.28; p = 0.070</w:t>
            </w:r>
          </w:p>
        </w:tc>
      </w:tr>
      <w:tr w:rsidR="000545F2" w:rsidRPr="00C82AF7" w14:paraId="44AE78F0" w14:textId="77777777" w:rsidTr="00247556">
        <w:trPr>
          <w:trHeight w:val="300"/>
        </w:trPr>
        <w:tc>
          <w:tcPr>
            <w:tcW w:w="1862" w:type="dxa"/>
            <w:noWrap/>
            <w:vAlign w:val="center"/>
            <w:hideMark/>
          </w:tcPr>
          <w:p w14:paraId="19DA86C9" w14:textId="77777777" w:rsidR="000545F2" w:rsidRPr="004A3832" w:rsidRDefault="000545F2" w:rsidP="0024755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2063" w:type="dxa"/>
            <w:noWrap/>
            <w:vAlign w:val="center"/>
            <w:hideMark/>
          </w:tcPr>
          <w:p w14:paraId="6F7181B1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915 / 1,532,661 (12.9%)</w:t>
            </w:r>
          </w:p>
        </w:tc>
        <w:tc>
          <w:tcPr>
            <w:tcW w:w="1912" w:type="dxa"/>
            <w:noWrap/>
            <w:vAlign w:val="center"/>
            <w:hideMark/>
          </w:tcPr>
          <w:p w14:paraId="708957BD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80 / 726,566 (12.2%)</w:t>
            </w:r>
          </w:p>
        </w:tc>
        <w:tc>
          <w:tcPr>
            <w:tcW w:w="1987" w:type="dxa"/>
            <w:noWrap/>
            <w:vAlign w:val="center"/>
            <w:hideMark/>
          </w:tcPr>
          <w:p w14:paraId="5FF7D1FD" w14:textId="77777777" w:rsidR="000545F2" w:rsidRPr="00247556" w:rsidRDefault="000545F2" w:rsidP="002475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475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35 / 806,095 (13.5%)</w:t>
            </w:r>
          </w:p>
        </w:tc>
        <w:tc>
          <w:tcPr>
            <w:tcW w:w="1640" w:type="dxa"/>
            <w:vMerge/>
            <w:noWrap/>
            <w:hideMark/>
          </w:tcPr>
          <w:p w14:paraId="413FB924" w14:textId="77777777" w:rsidR="000545F2" w:rsidRPr="00247556" w:rsidRDefault="000545F2" w:rsidP="002475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13A3D" w:rsidRPr="00C82AF7" w14:paraId="5C8DDCF7" w14:textId="77777777" w:rsidTr="004A3832">
        <w:trPr>
          <w:trHeight w:val="300"/>
        </w:trPr>
        <w:tc>
          <w:tcPr>
            <w:tcW w:w="1862" w:type="dxa"/>
            <w:noWrap/>
            <w:vAlign w:val="center"/>
          </w:tcPr>
          <w:p w14:paraId="1F94D3F9" w14:textId="45E92F19" w:rsidR="00413A3D" w:rsidRPr="00247556" w:rsidRDefault="00413A3D" w:rsidP="004A3832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3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noWrap/>
          </w:tcPr>
          <w:p w14:paraId="2B94AE1E" w14:textId="77777777" w:rsidR="00413A3D" w:rsidRPr="00247556" w:rsidRDefault="00413A3D" w:rsidP="00413A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2" w:type="dxa"/>
            <w:tcBorders>
              <w:bottom w:val="single" w:sz="4" w:space="0" w:color="auto"/>
            </w:tcBorders>
            <w:noWrap/>
          </w:tcPr>
          <w:p w14:paraId="01E88F01" w14:textId="77777777" w:rsidR="00413A3D" w:rsidRPr="00247556" w:rsidRDefault="00413A3D" w:rsidP="00413A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7" w:type="dxa"/>
            <w:tcBorders>
              <w:bottom w:val="single" w:sz="4" w:space="0" w:color="auto"/>
            </w:tcBorders>
            <w:noWrap/>
            <w:vAlign w:val="bottom"/>
          </w:tcPr>
          <w:p w14:paraId="51C2C9E1" w14:textId="77777777" w:rsidR="00413A3D" w:rsidRPr="00247556" w:rsidRDefault="00413A3D" w:rsidP="00413A3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noWrap/>
          </w:tcPr>
          <w:p w14:paraId="38C79AE4" w14:textId="77777777" w:rsidR="00413A3D" w:rsidRPr="00247556" w:rsidRDefault="00413A3D" w:rsidP="00413A3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E32" w:rsidRPr="00C82AF7" w14:paraId="1FF45F50" w14:textId="77777777" w:rsidTr="004A3832">
        <w:trPr>
          <w:trHeight w:val="300"/>
        </w:trPr>
        <w:tc>
          <w:tcPr>
            <w:tcW w:w="1862" w:type="dxa"/>
            <w:noWrap/>
            <w:vAlign w:val="center"/>
          </w:tcPr>
          <w:p w14:paraId="61E4CA82" w14:textId="1DC0B238" w:rsidR="00350E32" w:rsidRPr="00247556" w:rsidRDefault="00350E32" w:rsidP="00350E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3D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9D5DD" w14:textId="68AEBC79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62 / 3,072,471 (25.8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E43B2" w14:textId="12816120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96 / 1,398,992 (23.6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E07D748" w14:textId="0877C313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66 / 1,673,479 (28.0%)</w:t>
            </w:r>
          </w:p>
        </w:tc>
        <w:tc>
          <w:tcPr>
            <w:tcW w:w="1640" w:type="dxa"/>
            <w:vMerge w:val="restart"/>
            <w:noWrap/>
            <w:vAlign w:val="center"/>
          </w:tcPr>
          <w:p w14:paraId="3A123E88" w14:textId="77777777" w:rsidR="00A17DEA" w:rsidRPr="004A3832" w:rsidRDefault="00A17DEA" w:rsidP="00A17DE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χ² = 8.76; p = &lt;0.001</w:t>
            </w:r>
          </w:p>
          <w:p w14:paraId="0DDADA46" w14:textId="77777777" w:rsidR="00350E32" w:rsidRPr="00247556" w:rsidRDefault="00350E32" w:rsidP="004A38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E32" w:rsidRPr="00C82AF7" w14:paraId="7C84DE86" w14:textId="77777777" w:rsidTr="00B46121">
        <w:trPr>
          <w:trHeight w:val="300"/>
        </w:trPr>
        <w:tc>
          <w:tcPr>
            <w:tcW w:w="1862" w:type="dxa"/>
            <w:noWrap/>
            <w:vAlign w:val="center"/>
          </w:tcPr>
          <w:p w14:paraId="191BFEA5" w14:textId="3013495E" w:rsidR="00350E32" w:rsidRPr="00247556" w:rsidRDefault="00350E32" w:rsidP="00350E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3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4BA02" w14:textId="75835716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427 / 3,027,145 (25.4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0D629" w14:textId="4AB0E71F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05 / 1,465,535 (24.7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004D144" w14:textId="7F9F5B1D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22 / 1,561,610 (26.2%)</w:t>
            </w:r>
          </w:p>
        </w:tc>
        <w:tc>
          <w:tcPr>
            <w:tcW w:w="1640" w:type="dxa"/>
            <w:vMerge/>
            <w:noWrap/>
          </w:tcPr>
          <w:p w14:paraId="73DCE688" w14:textId="77777777" w:rsidR="00350E32" w:rsidRPr="00247556" w:rsidRDefault="00350E32" w:rsidP="00350E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E32" w:rsidRPr="00C82AF7" w14:paraId="595FE361" w14:textId="77777777" w:rsidTr="00B46121">
        <w:trPr>
          <w:trHeight w:val="300"/>
        </w:trPr>
        <w:tc>
          <w:tcPr>
            <w:tcW w:w="1862" w:type="dxa"/>
            <w:noWrap/>
            <w:vAlign w:val="center"/>
          </w:tcPr>
          <w:p w14:paraId="041EEBD2" w14:textId="056F19A2" w:rsidR="00350E32" w:rsidRPr="00247556" w:rsidRDefault="00350E32" w:rsidP="00350E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3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99CF9" w14:textId="1F7752FC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964 / 2,947,343 (24.8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7D372" w14:textId="3FB7534E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05 / 1,512,635 (25.5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D17B832" w14:textId="7703B54B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59 / 1,434,708 (24.0%)</w:t>
            </w:r>
          </w:p>
        </w:tc>
        <w:tc>
          <w:tcPr>
            <w:tcW w:w="1640" w:type="dxa"/>
            <w:vMerge/>
            <w:noWrap/>
          </w:tcPr>
          <w:p w14:paraId="720232B3" w14:textId="77777777" w:rsidR="00350E32" w:rsidRPr="00247556" w:rsidRDefault="00350E32" w:rsidP="00350E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0E32" w:rsidRPr="00C82AF7" w14:paraId="260BFC33" w14:textId="77777777" w:rsidTr="00B46121">
        <w:trPr>
          <w:trHeight w:val="300"/>
        </w:trPr>
        <w:tc>
          <w:tcPr>
            <w:tcW w:w="1862" w:type="dxa"/>
            <w:noWrap/>
            <w:vAlign w:val="center"/>
          </w:tcPr>
          <w:p w14:paraId="2DFC054E" w14:textId="60983A0C" w:rsidR="00350E32" w:rsidRPr="00247556" w:rsidRDefault="00350E32" w:rsidP="00350E32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A023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64511E" w14:textId="644EF5E8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055 / 2,854,490 (24.0%)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8B866" w14:textId="443CA244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27 / 1,554,938 (26.2%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47170C5A" w14:textId="6529F480" w:rsidR="00350E32" w:rsidRPr="00350E32" w:rsidRDefault="00350E32" w:rsidP="00350E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28 / 1,299,552 (21.8%)</w:t>
            </w:r>
          </w:p>
        </w:tc>
        <w:tc>
          <w:tcPr>
            <w:tcW w:w="1640" w:type="dxa"/>
            <w:vMerge/>
            <w:noWrap/>
          </w:tcPr>
          <w:p w14:paraId="5A41B6BB" w14:textId="77777777" w:rsidR="00350E32" w:rsidRPr="00247556" w:rsidRDefault="00350E32" w:rsidP="00350E3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0BB505B" w14:textId="481500F6" w:rsidR="00003028" w:rsidRPr="00BF4BBF" w:rsidRDefault="00003028" w:rsidP="00BF4BBF">
      <w:pPr>
        <w:pStyle w:val="NormalWeb"/>
        <w:numPr>
          <w:ilvl w:val="0"/>
          <w:numId w:val="10"/>
        </w:numPr>
        <w:rPr>
          <w:rFonts w:eastAsiaTheme="majorEastAsia"/>
          <w:b/>
          <w:bCs/>
        </w:rPr>
      </w:pPr>
      <w:r w:rsidRPr="00BF4BBF">
        <w:rPr>
          <w:rStyle w:val="Strong"/>
          <w:rFonts w:eastAsiaTheme="majorEastAsia"/>
        </w:rPr>
        <w:lastRenderedPageBreak/>
        <w:t>Crude and adjusted odds ratios for any sport participation</w:t>
      </w:r>
    </w:p>
    <w:p w14:paraId="3E9D55CB" w14:textId="759F3066" w:rsidR="00003028" w:rsidRPr="00860356" w:rsidRDefault="00003028" w:rsidP="00003028">
      <w:pPr>
        <w:pStyle w:val="NormalWeb"/>
        <w:rPr>
          <w:sz w:val="20"/>
          <w:szCs w:val="20"/>
        </w:rPr>
      </w:pPr>
      <w:r w:rsidRPr="007F52C3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4</w:t>
      </w:r>
      <w:r w:rsidRPr="007F52C3">
        <w:rPr>
          <w:b/>
          <w:bCs/>
          <w:sz w:val="20"/>
          <w:szCs w:val="20"/>
        </w:rPr>
        <w:t xml:space="preserve">: </w:t>
      </w:r>
      <w:r w:rsidRPr="00111B71">
        <w:rPr>
          <w:b/>
          <w:bCs/>
          <w:sz w:val="20"/>
          <w:szCs w:val="20"/>
        </w:rPr>
        <w:t xml:space="preserve">Crude and adjusted odds ratios for </w:t>
      </w:r>
      <w:r w:rsidR="00535D24">
        <w:rPr>
          <w:b/>
          <w:bCs/>
          <w:sz w:val="20"/>
          <w:szCs w:val="20"/>
        </w:rPr>
        <w:t xml:space="preserve">any </w:t>
      </w:r>
      <w:r>
        <w:rPr>
          <w:b/>
          <w:bCs/>
          <w:sz w:val="20"/>
          <w:szCs w:val="20"/>
        </w:rPr>
        <w:t>sport participation</w:t>
      </w:r>
      <w:r w:rsidR="00535D24">
        <w:rPr>
          <w:b/>
          <w:bCs/>
          <w:sz w:val="20"/>
          <w:szCs w:val="20"/>
        </w:rPr>
        <w:t xml:space="preserve"> in the past 12 months</w:t>
      </w:r>
      <w:r w:rsidRPr="00111B71">
        <w:rPr>
          <w:b/>
          <w:bCs/>
          <w:sz w:val="20"/>
          <w:szCs w:val="20"/>
        </w:rPr>
        <w:t xml:space="preserve">. </w:t>
      </w:r>
      <w:r w:rsidRPr="00860356">
        <w:rPr>
          <w:sz w:val="20"/>
          <w:szCs w:val="20"/>
        </w:rPr>
        <w:t>Estimates are from survey-weighted logistic regression models accounting for complex survey design. Adjusted models include diagnosis, sex, race, poverty ratio, metropolitan status</w:t>
      </w:r>
      <w:r w:rsidR="00B41314">
        <w:rPr>
          <w:sz w:val="20"/>
          <w:szCs w:val="20"/>
        </w:rPr>
        <w:t>, and age</w:t>
      </w:r>
      <w:r w:rsidRPr="00860356">
        <w:rPr>
          <w:sz w:val="20"/>
          <w:szCs w:val="20"/>
        </w:rPr>
        <w:t>. Reference groups are indic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3"/>
        <w:gridCol w:w="2943"/>
        <w:gridCol w:w="2905"/>
      </w:tblGrid>
      <w:tr w:rsidR="00003028" w:rsidRPr="007F52C3" w14:paraId="2BF4987C" w14:textId="77777777" w:rsidTr="00247556">
        <w:trPr>
          <w:trHeight w:val="5"/>
        </w:trPr>
        <w:tc>
          <w:tcPr>
            <w:tcW w:w="3483" w:type="dxa"/>
            <w:noWrap/>
            <w:hideMark/>
          </w:tcPr>
          <w:p w14:paraId="34F13473" w14:textId="77777777" w:rsidR="00003028" w:rsidRPr="00860356" w:rsidRDefault="00003028" w:rsidP="00247556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43" w:type="dxa"/>
            <w:noWrap/>
            <w:vAlign w:val="center"/>
            <w:hideMark/>
          </w:tcPr>
          <w:p w14:paraId="2475E23E" w14:textId="77777777" w:rsidR="00003028" w:rsidRPr="008603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de OR</w:t>
            </w:r>
          </w:p>
          <w:p w14:paraId="59751C6B" w14:textId="77777777" w:rsidR="00003028" w:rsidRPr="008603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7CD0220A" w14:textId="77777777" w:rsidR="00003028" w:rsidRPr="008603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905" w:type="dxa"/>
            <w:noWrap/>
            <w:vAlign w:val="center"/>
            <w:hideMark/>
          </w:tcPr>
          <w:p w14:paraId="57B6CC6C" w14:textId="77777777" w:rsidR="00003028" w:rsidRPr="008603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0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</w:p>
          <w:p w14:paraId="1ACD2F91" w14:textId="77777777" w:rsidR="00003028" w:rsidRPr="008603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  <w:p w14:paraId="4CA68978" w14:textId="77777777" w:rsidR="00003028" w:rsidRPr="008603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03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03028" w:rsidRPr="007F52C3" w14:paraId="2E332CBA" w14:textId="77777777" w:rsidTr="00247556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618AA95B" w14:textId="77777777" w:rsidR="00003028" w:rsidRPr="00860356" w:rsidRDefault="00003028" w:rsidP="00247556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860356">
              <w:rPr>
                <w:b/>
                <w:bCs/>
                <w:sz w:val="20"/>
                <w:szCs w:val="20"/>
              </w:rPr>
              <w:t>Diagnosis:</w:t>
            </w:r>
          </w:p>
        </w:tc>
        <w:tc>
          <w:tcPr>
            <w:tcW w:w="2943" w:type="dxa"/>
            <w:noWrap/>
            <w:vAlign w:val="center"/>
            <w:hideMark/>
          </w:tcPr>
          <w:p w14:paraId="1F8FFFDF" w14:textId="77777777" w:rsidR="00003028" w:rsidRPr="00866445" w:rsidRDefault="00003028" w:rsidP="00247556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905" w:type="dxa"/>
            <w:noWrap/>
            <w:vAlign w:val="center"/>
            <w:hideMark/>
          </w:tcPr>
          <w:p w14:paraId="7257D27E" w14:textId="77777777" w:rsidR="00003028" w:rsidRPr="00866445" w:rsidRDefault="00003028" w:rsidP="00247556">
            <w:pPr>
              <w:pStyle w:val="NormalWeb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003028" w:rsidRPr="007F52C3" w14:paraId="20A185B2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7C47A645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No ASD or ID</w:t>
            </w:r>
          </w:p>
        </w:tc>
        <w:tc>
          <w:tcPr>
            <w:tcW w:w="2943" w:type="dxa"/>
            <w:noWrap/>
            <w:vAlign w:val="center"/>
          </w:tcPr>
          <w:p w14:paraId="63C2A8F0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5" w:type="dxa"/>
            <w:noWrap/>
            <w:vAlign w:val="center"/>
          </w:tcPr>
          <w:p w14:paraId="3DD7F367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003028" w:rsidRPr="007F52C3" w14:paraId="60ABE8FC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6F92B7E1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ASD only</w:t>
            </w:r>
          </w:p>
        </w:tc>
        <w:tc>
          <w:tcPr>
            <w:tcW w:w="2943" w:type="dxa"/>
            <w:noWrap/>
            <w:vAlign w:val="bottom"/>
          </w:tcPr>
          <w:p w14:paraId="6AA5381C" w14:textId="77777777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 (0.16</w:t>
            </w:r>
            <w:r w:rsidRPr="00C424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0)</w:t>
            </w:r>
          </w:p>
          <w:p w14:paraId="5F66704C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2905" w:type="dxa"/>
            <w:noWrap/>
            <w:vAlign w:val="bottom"/>
          </w:tcPr>
          <w:p w14:paraId="77EF038D" w14:textId="77777777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 (0.15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7)</w:t>
            </w:r>
          </w:p>
          <w:p w14:paraId="2768204D" w14:textId="77777777" w:rsidR="00003028" w:rsidRPr="00CA16A2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003028" w:rsidRPr="007F52C3" w14:paraId="5850840B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3E160289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ID only</w:t>
            </w:r>
          </w:p>
        </w:tc>
        <w:tc>
          <w:tcPr>
            <w:tcW w:w="2943" w:type="dxa"/>
            <w:noWrap/>
            <w:vAlign w:val="bottom"/>
          </w:tcPr>
          <w:p w14:paraId="6D6C0654" w14:textId="77777777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 (0.20</w:t>
            </w:r>
            <w:r w:rsidRPr="00C424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)</w:t>
            </w:r>
          </w:p>
          <w:p w14:paraId="643BA612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2905" w:type="dxa"/>
            <w:noWrap/>
            <w:vAlign w:val="bottom"/>
          </w:tcPr>
          <w:p w14:paraId="5F5EED8F" w14:textId="2BBEF32D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</w:t>
            </w:r>
            <w:r w:rsidR="00D52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0.</w:t>
            </w:r>
            <w:r w:rsidR="00D52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</w:t>
            </w:r>
            <w:r w:rsidR="00D52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57CC6BCD" w14:textId="77777777" w:rsidR="00003028" w:rsidRPr="00CA16A2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003028" w:rsidRPr="007F52C3" w14:paraId="7892BFAB" w14:textId="77777777" w:rsidTr="004A3832">
        <w:trPr>
          <w:trHeight w:val="185"/>
        </w:trPr>
        <w:tc>
          <w:tcPr>
            <w:tcW w:w="3483" w:type="dxa"/>
            <w:noWrap/>
            <w:vAlign w:val="center"/>
            <w:hideMark/>
          </w:tcPr>
          <w:p w14:paraId="23E67B68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ASD+ID</w:t>
            </w:r>
          </w:p>
        </w:tc>
        <w:tc>
          <w:tcPr>
            <w:tcW w:w="2943" w:type="dxa"/>
            <w:noWrap/>
            <w:vAlign w:val="bottom"/>
          </w:tcPr>
          <w:p w14:paraId="5C18FD5A" w14:textId="77777777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 (0.14</w:t>
            </w:r>
            <w:r w:rsidRPr="00C424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1)</w:t>
            </w:r>
          </w:p>
          <w:p w14:paraId="45BC44DB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2905" w:type="dxa"/>
            <w:noWrap/>
            <w:vAlign w:val="bottom"/>
          </w:tcPr>
          <w:p w14:paraId="62AA5342" w14:textId="5783BE71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4 (0.14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</w:t>
            </w:r>
            <w:r w:rsidR="00D52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B48F2AE" w14:textId="77777777" w:rsidR="00003028" w:rsidRPr="00CA16A2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003028" w:rsidRPr="007F52C3" w14:paraId="0D6273F8" w14:textId="77777777" w:rsidTr="00247556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30D007BF" w14:textId="77777777" w:rsidR="00003028" w:rsidRPr="00860356" w:rsidRDefault="00003028" w:rsidP="00247556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860356">
              <w:rPr>
                <w:b/>
                <w:bCs/>
                <w:sz w:val="20"/>
                <w:szCs w:val="20"/>
              </w:rPr>
              <w:t>Race:</w:t>
            </w:r>
          </w:p>
        </w:tc>
        <w:tc>
          <w:tcPr>
            <w:tcW w:w="2943" w:type="dxa"/>
            <w:noWrap/>
            <w:vAlign w:val="center"/>
          </w:tcPr>
          <w:p w14:paraId="37C5F158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  <w:noWrap/>
            <w:vAlign w:val="center"/>
          </w:tcPr>
          <w:p w14:paraId="3FC89755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3028" w:rsidRPr="007F52C3" w14:paraId="434D6AFD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1507ADA4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White</w:t>
            </w:r>
          </w:p>
        </w:tc>
        <w:tc>
          <w:tcPr>
            <w:tcW w:w="2943" w:type="dxa"/>
            <w:noWrap/>
            <w:vAlign w:val="center"/>
          </w:tcPr>
          <w:p w14:paraId="629D1710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5" w:type="dxa"/>
            <w:noWrap/>
            <w:vAlign w:val="center"/>
          </w:tcPr>
          <w:p w14:paraId="3F8A9A47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003028" w:rsidRPr="007F52C3" w14:paraId="713CE55C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0C0E338C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</w:t>
            </w:r>
            <w:proofErr w:type="gramStart"/>
            <w:r w:rsidRPr="004A3832">
              <w:rPr>
                <w:sz w:val="20"/>
                <w:szCs w:val="20"/>
              </w:rPr>
              <w:t>Not-White</w:t>
            </w:r>
            <w:proofErr w:type="gramEnd"/>
          </w:p>
        </w:tc>
        <w:tc>
          <w:tcPr>
            <w:tcW w:w="2943" w:type="dxa"/>
            <w:noWrap/>
            <w:vAlign w:val="bottom"/>
          </w:tcPr>
          <w:p w14:paraId="17DC27DA" w14:textId="77777777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5 (0.76</w:t>
            </w:r>
            <w:r w:rsidRPr="00C424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5)</w:t>
            </w:r>
          </w:p>
          <w:p w14:paraId="73F18D31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06</w:t>
            </w:r>
          </w:p>
        </w:tc>
        <w:tc>
          <w:tcPr>
            <w:tcW w:w="2905" w:type="dxa"/>
            <w:noWrap/>
            <w:vAlign w:val="bottom"/>
          </w:tcPr>
          <w:p w14:paraId="14C27715" w14:textId="742DDE9F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 (0.83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</w:t>
            </w:r>
            <w:r w:rsidR="00EB7D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035F11DC" w14:textId="1EC27758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3</w:t>
            </w:r>
            <w:r w:rsidR="00EB7D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</w:tr>
      <w:tr w:rsidR="00003028" w:rsidRPr="007F52C3" w14:paraId="46C9F8B3" w14:textId="77777777" w:rsidTr="00247556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4837DC5A" w14:textId="77777777" w:rsidR="00003028" w:rsidRPr="00860356" w:rsidRDefault="00003028" w:rsidP="00247556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860356">
              <w:rPr>
                <w:b/>
                <w:bCs/>
                <w:sz w:val="20"/>
                <w:szCs w:val="20"/>
              </w:rPr>
              <w:t>Poverty Ratio:</w:t>
            </w:r>
          </w:p>
        </w:tc>
        <w:tc>
          <w:tcPr>
            <w:tcW w:w="2943" w:type="dxa"/>
            <w:noWrap/>
            <w:vAlign w:val="center"/>
          </w:tcPr>
          <w:p w14:paraId="220D521F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  <w:noWrap/>
            <w:vAlign w:val="center"/>
          </w:tcPr>
          <w:p w14:paraId="7414388A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3028" w:rsidRPr="007F52C3" w14:paraId="068347F5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4D56BA87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&gt;200% Poverty</w:t>
            </w:r>
          </w:p>
        </w:tc>
        <w:tc>
          <w:tcPr>
            <w:tcW w:w="2943" w:type="dxa"/>
            <w:noWrap/>
            <w:vAlign w:val="center"/>
          </w:tcPr>
          <w:p w14:paraId="133E9C2C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5" w:type="dxa"/>
            <w:noWrap/>
            <w:vAlign w:val="center"/>
          </w:tcPr>
          <w:p w14:paraId="63F9F044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003028" w:rsidRPr="007F52C3" w14:paraId="2BEE0B8B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756C4104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≤200% Poverty</w:t>
            </w:r>
          </w:p>
        </w:tc>
        <w:tc>
          <w:tcPr>
            <w:tcW w:w="2943" w:type="dxa"/>
            <w:noWrap/>
            <w:vAlign w:val="bottom"/>
          </w:tcPr>
          <w:p w14:paraId="55072D70" w14:textId="77777777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 (0.37</w:t>
            </w:r>
            <w:r w:rsidRPr="00C424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)</w:t>
            </w:r>
          </w:p>
          <w:p w14:paraId="0F670C9D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2905" w:type="dxa"/>
            <w:noWrap/>
            <w:vAlign w:val="bottom"/>
          </w:tcPr>
          <w:p w14:paraId="7F5B9E3A" w14:textId="25692EEE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2 (0.37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</w:t>
            </w:r>
            <w:r w:rsidR="00EB7D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8D203F0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003028" w:rsidRPr="007F52C3" w14:paraId="2B64A285" w14:textId="77777777" w:rsidTr="00247556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663DA8FD" w14:textId="77777777" w:rsidR="00003028" w:rsidRPr="00860356" w:rsidRDefault="00003028" w:rsidP="00247556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860356">
              <w:rPr>
                <w:b/>
                <w:bCs/>
                <w:sz w:val="20"/>
                <w:szCs w:val="20"/>
              </w:rPr>
              <w:t>Sex:</w:t>
            </w:r>
          </w:p>
        </w:tc>
        <w:tc>
          <w:tcPr>
            <w:tcW w:w="2943" w:type="dxa"/>
            <w:noWrap/>
            <w:vAlign w:val="center"/>
          </w:tcPr>
          <w:p w14:paraId="6688D56A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  <w:noWrap/>
            <w:vAlign w:val="center"/>
          </w:tcPr>
          <w:p w14:paraId="2A7025BE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3028" w:rsidRPr="007F52C3" w14:paraId="34EFC1EC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4EBBA082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Male</w:t>
            </w:r>
          </w:p>
        </w:tc>
        <w:tc>
          <w:tcPr>
            <w:tcW w:w="2943" w:type="dxa"/>
            <w:noWrap/>
            <w:vAlign w:val="center"/>
          </w:tcPr>
          <w:p w14:paraId="0F096D0D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5" w:type="dxa"/>
            <w:noWrap/>
            <w:vAlign w:val="center"/>
          </w:tcPr>
          <w:p w14:paraId="77A94CAF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003028" w:rsidRPr="007F52C3" w14:paraId="083DD5F8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6CEF4762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Female</w:t>
            </w:r>
          </w:p>
        </w:tc>
        <w:tc>
          <w:tcPr>
            <w:tcW w:w="2943" w:type="dxa"/>
            <w:noWrap/>
            <w:vAlign w:val="bottom"/>
          </w:tcPr>
          <w:p w14:paraId="329273D6" w14:textId="77777777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 (0.72</w:t>
            </w:r>
            <w:r w:rsidRPr="00C424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)</w:t>
            </w:r>
          </w:p>
          <w:p w14:paraId="3772AEB0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2905" w:type="dxa"/>
            <w:noWrap/>
            <w:vAlign w:val="bottom"/>
          </w:tcPr>
          <w:p w14:paraId="45A45687" w14:textId="4F3A30A2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 (0.</w:t>
            </w:r>
            <w:r w:rsidR="0007046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6)</w:t>
            </w:r>
          </w:p>
          <w:p w14:paraId="4C98428C" w14:textId="77777777" w:rsidR="00003028" w:rsidRPr="00CA16A2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003028" w:rsidRPr="007F52C3" w14:paraId="33C5AEB4" w14:textId="77777777" w:rsidTr="00247556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47464E28" w14:textId="77777777" w:rsidR="00003028" w:rsidRPr="00860356" w:rsidRDefault="00003028" w:rsidP="00247556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860356">
              <w:rPr>
                <w:b/>
                <w:bCs/>
                <w:sz w:val="20"/>
                <w:szCs w:val="20"/>
              </w:rPr>
              <w:t>Metro:</w:t>
            </w:r>
          </w:p>
        </w:tc>
        <w:tc>
          <w:tcPr>
            <w:tcW w:w="2943" w:type="dxa"/>
            <w:noWrap/>
            <w:vAlign w:val="center"/>
          </w:tcPr>
          <w:p w14:paraId="6F311DCF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5" w:type="dxa"/>
            <w:noWrap/>
            <w:vAlign w:val="center"/>
          </w:tcPr>
          <w:p w14:paraId="4A5180C4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3028" w:rsidRPr="007F52C3" w14:paraId="0E5FB4C3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41CBFE84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2943" w:type="dxa"/>
            <w:noWrap/>
            <w:vAlign w:val="center"/>
          </w:tcPr>
          <w:p w14:paraId="49EFE099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5" w:type="dxa"/>
            <w:noWrap/>
            <w:vAlign w:val="center"/>
          </w:tcPr>
          <w:p w14:paraId="128834D6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644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003028" w:rsidRPr="007F52C3" w14:paraId="3DCB5A27" w14:textId="77777777" w:rsidTr="004A3832">
        <w:trPr>
          <w:trHeight w:val="5"/>
        </w:trPr>
        <w:tc>
          <w:tcPr>
            <w:tcW w:w="3483" w:type="dxa"/>
            <w:noWrap/>
            <w:vAlign w:val="center"/>
            <w:hideMark/>
          </w:tcPr>
          <w:p w14:paraId="08A6471A" w14:textId="77777777" w:rsidR="00003028" w:rsidRPr="004A3832" w:rsidRDefault="00003028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2943" w:type="dxa"/>
            <w:noWrap/>
            <w:vAlign w:val="bottom"/>
          </w:tcPr>
          <w:p w14:paraId="6E027501" w14:textId="77777777" w:rsidR="00003028" w:rsidRDefault="00003028" w:rsidP="002475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99</w:t>
            </w:r>
            <w:r w:rsidRPr="00C424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)</w:t>
            </w:r>
          </w:p>
          <w:p w14:paraId="6F4F88EB" w14:textId="77777777" w:rsidR="00003028" w:rsidRPr="009D275F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sz w:val="20"/>
                <w:szCs w:val="20"/>
              </w:rPr>
              <w:t>p = 0.07</w:t>
            </w:r>
          </w:p>
        </w:tc>
        <w:tc>
          <w:tcPr>
            <w:tcW w:w="2905" w:type="dxa"/>
            <w:noWrap/>
            <w:vAlign w:val="bottom"/>
          </w:tcPr>
          <w:p w14:paraId="59448C64" w14:textId="77777777" w:rsidR="00003028" w:rsidRPr="00247556" w:rsidRDefault="00003028" w:rsidP="0024755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0 (1.06</w:t>
            </w:r>
            <w:r w:rsidRPr="006720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24755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7)</w:t>
            </w:r>
          </w:p>
          <w:p w14:paraId="35CABD42" w14:textId="77777777" w:rsidR="00003028" w:rsidRPr="00866445" w:rsidRDefault="00003028" w:rsidP="002475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05</w:t>
            </w:r>
          </w:p>
        </w:tc>
      </w:tr>
      <w:tr w:rsidR="008F7D77" w:rsidRPr="007F52C3" w14:paraId="420C63C2" w14:textId="77777777" w:rsidTr="004A3832">
        <w:trPr>
          <w:trHeight w:val="5"/>
        </w:trPr>
        <w:tc>
          <w:tcPr>
            <w:tcW w:w="3483" w:type="dxa"/>
            <w:noWrap/>
            <w:vAlign w:val="center"/>
          </w:tcPr>
          <w:p w14:paraId="55911FD1" w14:textId="07E7A68A" w:rsidR="008F7D77" w:rsidRPr="00860356" w:rsidRDefault="008F7D77" w:rsidP="008F7D77">
            <w:pPr>
              <w:pStyle w:val="NormalWeb"/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(years)</w:t>
            </w:r>
            <w:r w:rsidRPr="00247556"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2943" w:type="dxa"/>
            <w:noWrap/>
          </w:tcPr>
          <w:p w14:paraId="3B7E8146" w14:textId="77777777" w:rsidR="008F7D77" w:rsidRPr="00247556" w:rsidRDefault="008F7D77" w:rsidP="008F7D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05" w:type="dxa"/>
            <w:noWrap/>
          </w:tcPr>
          <w:p w14:paraId="7F3226EE" w14:textId="77777777" w:rsidR="008F7D77" w:rsidRPr="00247556" w:rsidRDefault="008F7D77" w:rsidP="008F7D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F7D77" w:rsidRPr="007F52C3" w14:paraId="27DFC426" w14:textId="77777777" w:rsidTr="004A3832">
        <w:trPr>
          <w:trHeight w:val="5"/>
        </w:trPr>
        <w:tc>
          <w:tcPr>
            <w:tcW w:w="3483" w:type="dxa"/>
            <w:tcBorders>
              <w:bottom w:val="single" w:sz="4" w:space="0" w:color="auto"/>
            </w:tcBorders>
            <w:noWrap/>
            <w:vAlign w:val="center"/>
          </w:tcPr>
          <w:p w14:paraId="4289BA08" w14:textId="5CECA352" w:rsidR="008F7D77" w:rsidRPr="004A3832" w:rsidRDefault="008F7D77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14</w:t>
            </w:r>
          </w:p>
        </w:tc>
        <w:tc>
          <w:tcPr>
            <w:tcW w:w="2943" w:type="dxa"/>
            <w:tcBorders>
              <w:bottom w:val="single" w:sz="4" w:space="0" w:color="auto"/>
            </w:tcBorders>
            <w:noWrap/>
          </w:tcPr>
          <w:p w14:paraId="38B2990D" w14:textId="7D425A8D" w:rsidR="008F7D77" w:rsidRPr="00247556" w:rsidRDefault="008F7D77" w:rsidP="008F7D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  <w:tc>
          <w:tcPr>
            <w:tcW w:w="2905" w:type="dxa"/>
            <w:tcBorders>
              <w:bottom w:val="single" w:sz="4" w:space="0" w:color="auto"/>
            </w:tcBorders>
            <w:noWrap/>
          </w:tcPr>
          <w:p w14:paraId="36A660E3" w14:textId="7598C449" w:rsidR="008F7D77" w:rsidRPr="00247556" w:rsidRDefault="008F7D77" w:rsidP="008F7D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f</w:t>
            </w:r>
          </w:p>
        </w:tc>
      </w:tr>
      <w:tr w:rsidR="00B124B3" w:rsidRPr="00B124B3" w14:paraId="534A90BA" w14:textId="77777777" w:rsidTr="004A3832">
        <w:trPr>
          <w:trHeight w:val="5"/>
        </w:trPr>
        <w:tc>
          <w:tcPr>
            <w:tcW w:w="34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2A2B0" w14:textId="00AF2879" w:rsidR="00B124B3" w:rsidRPr="004A3832" w:rsidRDefault="00B124B3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15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8A3E00" w14:textId="77777777" w:rsidR="00B124B3" w:rsidRDefault="00B124B3" w:rsidP="00B124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7</w:t>
            </w:r>
            <w:r w:rsidRPr="00C424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)</w:t>
            </w:r>
          </w:p>
          <w:p w14:paraId="77F7FB6C" w14:textId="68FF5B1A" w:rsidR="00B86273" w:rsidRPr="00B124B3" w:rsidRDefault="00B86273" w:rsidP="00B124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sz w:val="20"/>
                <w:szCs w:val="20"/>
              </w:rPr>
              <w:t>p =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446EC" w14:textId="77777777" w:rsidR="00B124B3" w:rsidRDefault="00B124B3" w:rsidP="00B124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5</w:t>
            </w:r>
            <w:r w:rsidRPr="00C424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4A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)</w:t>
            </w:r>
          </w:p>
          <w:p w14:paraId="7F7554FE" w14:textId="0FB5EBF1" w:rsidR="00B86273" w:rsidRPr="00B124B3" w:rsidRDefault="00B86273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7556">
              <w:rPr>
                <w:rFonts w:ascii="Times New Roman" w:hAnsi="Times New Roman" w:cs="Times New Roman"/>
                <w:sz w:val="20"/>
                <w:szCs w:val="20"/>
              </w:rPr>
              <w:t>p = 0.07</w:t>
            </w:r>
            <w:r w:rsidR="00DC64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124B3" w:rsidRPr="00B124B3" w14:paraId="25156645" w14:textId="77777777" w:rsidTr="004A3832">
        <w:trPr>
          <w:trHeight w:val="5"/>
        </w:trPr>
        <w:tc>
          <w:tcPr>
            <w:tcW w:w="34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2A7D3" w14:textId="1FE6023D" w:rsidR="00B124B3" w:rsidRPr="004A3832" w:rsidRDefault="00B124B3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16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A25051" w14:textId="77777777" w:rsidR="00B124B3" w:rsidRPr="004A3832" w:rsidRDefault="00B124B3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9 (0.69</w:t>
            </w:r>
            <w:r w:rsidRPr="006316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)</w:t>
            </w:r>
          </w:p>
          <w:p w14:paraId="537D370C" w14:textId="4712BDCB" w:rsidR="00B86273" w:rsidRPr="004A3832" w:rsidRDefault="00B86273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= 0.0</w:t>
            </w:r>
            <w:r w:rsidR="0063161A" w:rsidRPr="004A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54BF0" w14:textId="77777777" w:rsidR="00B124B3" w:rsidRPr="004A3832" w:rsidRDefault="00B124B3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 (0.66</w:t>
            </w:r>
            <w:r w:rsidRPr="008C02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9)</w:t>
            </w:r>
          </w:p>
          <w:p w14:paraId="05B5A8B2" w14:textId="3EC8C0EC" w:rsidR="00B86273" w:rsidRPr="008C02CB" w:rsidRDefault="00DC64C0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0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  <w:tr w:rsidR="00B124B3" w:rsidRPr="00B124B3" w14:paraId="5E809E6D" w14:textId="77777777" w:rsidTr="004A3832">
        <w:trPr>
          <w:trHeight w:val="5"/>
        </w:trPr>
        <w:tc>
          <w:tcPr>
            <w:tcW w:w="34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321C0" w14:textId="074AB19D" w:rsidR="00B124B3" w:rsidRPr="004A3832" w:rsidRDefault="00B124B3" w:rsidP="004A3832">
            <w:pPr>
              <w:pStyle w:val="NormalWeb"/>
              <w:jc w:val="right"/>
              <w:rPr>
                <w:sz w:val="20"/>
                <w:szCs w:val="20"/>
              </w:rPr>
            </w:pPr>
            <w:r w:rsidRPr="004A3832">
              <w:rPr>
                <w:sz w:val="20"/>
                <w:szCs w:val="20"/>
              </w:rPr>
              <w:t>17</w:t>
            </w:r>
          </w:p>
        </w:tc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C5483" w14:textId="77777777" w:rsidR="00B124B3" w:rsidRPr="004A3832" w:rsidRDefault="00B124B3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0 (0.61</w:t>
            </w:r>
            <w:r w:rsidRPr="006316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1)</w:t>
            </w:r>
          </w:p>
          <w:p w14:paraId="3352B3E5" w14:textId="557384D3" w:rsidR="00B86273" w:rsidRPr="0063161A" w:rsidRDefault="00B86273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r w:rsidR="0063161A" w:rsidRPr="004A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4A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0.0</w:t>
            </w:r>
            <w:r w:rsidR="0063161A" w:rsidRPr="004A3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DFE6E" w14:textId="77777777" w:rsidR="00B124B3" w:rsidRPr="004A3832" w:rsidRDefault="00B124B3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6 (0.57</w:t>
            </w:r>
            <w:r w:rsidRPr="008C02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4A383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7)</w:t>
            </w:r>
          </w:p>
          <w:p w14:paraId="06CC1650" w14:textId="6DE92D3F" w:rsidR="00B86273" w:rsidRPr="008C02CB" w:rsidRDefault="00DC64C0" w:rsidP="00B124B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02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&lt; 0.001</w:t>
            </w:r>
          </w:p>
        </w:tc>
      </w:tr>
    </w:tbl>
    <w:p w14:paraId="55028AB1" w14:textId="328D117B" w:rsidR="0057318D" w:rsidRPr="00BF4BBF" w:rsidRDefault="0057318D" w:rsidP="00BF4BBF">
      <w:pPr>
        <w:pStyle w:val="NormalWeb"/>
        <w:rPr>
          <w:rFonts w:eastAsiaTheme="majorEastAsia"/>
          <w:b/>
          <w:bCs/>
        </w:rPr>
      </w:pPr>
    </w:p>
    <w:p w14:paraId="5AA74B28" w14:textId="77777777" w:rsidR="00602E43" w:rsidRDefault="00602E43"/>
    <w:p w14:paraId="3B7B8889" w14:textId="77777777" w:rsidR="00CA5C16" w:rsidRDefault="00CA5C16"/>
    <w:sectPr w:rsidR="00CA5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492ED3"/>
    <w:multiLevelType w:val="multilevel"/>
    <w:tmpl w:val="23ACECE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147087"/>
    <w:multiLevelType w:val="hybridMultilevel"/>
    <w:tmpl w:val="41BE7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E7291"/>
    <w:multiLevelType w:val="multilevel"/>
    <w:tmpl w:val="E14E1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955D8B"/>
    <w:multiLevelType w:val="multilevel"/>
    <w:tmpl w:val="E3A49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8C228C"/>
    <w:multiLevelType w:val="multilevel"/>
    <w:tmpl w:val="BE2A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upp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1330EE"/>
    <w:multiLevelType w:val="multilevel"/>
    <w:tmpl w:val="BFB64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2E47441"/>
    <w:multiLevelType w:val="multilevel"/>
    <w:tmpl w:val="6E54F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ED3EA4"/>
    <w:multiLevelType w:val="multilevel"/>
    <w:tmpl w:val="9774D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97050A"/>
    <w:multiLevelType w:val="hybridMultilevel"/>
    <w:tmpl w:val="F03CB58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D7A0B2D"/>
    <w:multiLevelType w:val="hybridMultilevel"/>
    <w:tmpl w:val="CC64C67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3873524">
    <w:abstractNumId w:val="7"/>
  </w:num>
  <w:num w:numId="2" w16cid:durableId="75129104">
    <w:abstractNumId w:val="0"/>
  </w:num>
  <w:num w:numId="3" w16cid:durableId="857427059">
    <w:abstractNumId w:val="6"/>
  </w:num>
  <w:num w:numId="4" w16cid:durableId="1667510480">
    <w:abstractNumId w:val="2"/>
  </w:num>
  <w:num w:numId="5" w16cid:durableId="914126443">
    <w:abstractNumId w:val="5"/>
  </w:num>
  <w:num w:numId="6" w16cid:durableId="933592250">
    <w:abstractNumId w:val="3"/>
  </w:num>
  <w:num w:numId="7" w16cid:durableId="1628505478">
    <w:abstractNumId w:val="4"/>
  </w:num>
  <w:num w:numId="8" w16cid:durableId="411582861">
    <w:abstractNumId w:val="8"/>
  </w:num>
  <w:num w:numId="9" w16cid:durableId="889804128">
    <w:abstractNumId w:val="1"/>
  </w:num>
  <w:num w:numId="10" w16cid:durableId="15285681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D1E"/>
    <w:rsid w:val="00003028"/>
    <w:rsid w:val="000078AD"/>
    <w:rsid w:val="00025947"/>
    <w:rsid w:val="000545F2"/>
    <w:rsid w:val="00070469"/>
    <w:rsid w:val="00125F9D"/>
    <w:rsid w:val="00152C5D"/>
    <w:rsid w:val="002C331B"/>
    <w:rsid w:val="002F73AD"/>
    <w:rsid w:val="00350E32"/>
    <w:rsid w:val="00386F1F"/>
    <w:rsid w:val="003C4208"/>
    <w:rsid w:val="003E1343"/>
    <w:rsid w:val="003F0881"/>
    <w:rsid w:val="00413A3D"/>
    <w:rsid w:val="00415393"/>
    <w:rsid w:val="00452CAF"/>
    <w:rsid w:val="00491C1B"/>
    <w:rsid w:val="004A3832"/>
    <w:rsid w:val="004D13B4"/>
    <w:rsid w:val="004D3A11"/>
    <w:rsid w:val="00535D24"/>
    <w:rsid w:val="00536718"/>
    <w:rsid w:val="00551D81"/>
    <w:rsid w:val="00552907"/>
    <w:rsid w:val="0056202D"/>
    <w:rsid w:val="0057103B"/>
    <w:rsid w:val="0057318D"/>
    <w:rsid w:val="00586AE2"/>
    <w:rsid w:val="005C0927"/>
    <w:rsid w:val="005D0F8A"/>
    <w:rsid w:val="00602E43"/>
    <w:rsid w:val="0063161A"/>
    <w:rsid w:val="006A1FB7"/>
    <w:rsid w:val="006A7D53"/>
    <w:rsid w:val="006D23AC"/>
    <w:rsid w:val="006D76A0"/>
    <w:rsid w:val="006E6AA2"/>
    <w:rsid w:val="00711687"/>
    <w:rsid w:val="007B3D64"/>
    <w:rsid w:val="0080107D"/>
    <w:rsid w:val="00805BE7"/>
    <w:rsid w:val="0083736F"/>
    <w:rsid w:val="0086382C"/>
    <w:rsid w:val="0087019F"/>
    <w:rsid w:val="00884A49"/>
    <w:rsid w:val="00887649"/>
    <w:rsid w:val="008C02CB"/>
    <w:rsid w:val="008D0988"/>
    <w:rsid w:val="008F7D77"/>
    <w:rsid w:val="00905D1E"/>
    <w:rsid w:val="00924A01"/>
    <w:rsid w:val="00926CE9"/>
    <w:rsid w:val="00954799"/>
    <w:rsid w:val="009A36B3"/>
    <w:rsid w:val="009A43A6"/>
    <w:rsid w:val="009D0CB0"/>
    <w:rsid w:val="00A04CDF"/>
    <w:rsid w:val="00A17DEA"/>
    <w:rsid w:val="00A305CC"/>
    <w:rsid w:val="00A61E41"/>
    <w:rsid w:val="00A86E79"/>
    <w:rsid w:val="00A90EC3"/>
    <w:rsid w:val="00AD2699"/>
    <w:rsid w:val="00AD2E79"/>
    <w:rsid w:val="00AF2180"/>
    <w:rsid w:val="00B03C73"/>
    <w:rsid w:val="00B124B3"/>
    <w:rsid w:val="00B41314"/>
    <w:rsid w:val="00B841FF"/>
    <w:rsid w:val="00B86273"/>
    <w:rsid w:val="00B9471C"/>
    <w:rsid w:val="00BA2F44"/>
    <w:rsid w:val="00BD61DA"/>
    <w:rsid w:val="00BE5793"/>
    <w:rsid w:val="00BF4BBF"/>
    <w:rsid w:val="00C06E59"/>
    <w:rsid w:val="00CA5C16"/>
    <w:rsid w:val="00CB4EA9"/>
    <w:rsid w:val="00CD3100"/>
    <w:rsid w:val="00D24D9B"/>
    <w:rsid w:val="00D4140A"/>
    <w:rsid w:val="00D52A5D"/>
    <w:rsid w:val="00D80AFE"/>
    <w:rsid w:val="00DC64C0"/>
    <w:rsid w:val="00DF5141"/>
    <w:rsid w:val="00E1210C"/>
    <w:rsid w:val="00E84D9F"/>
    <w:rsid w:val="00E96F40"/>
    <w:rsid w:val="00EA78EA"/>
    <w:rsid w:val="00EB7D95"/>
    <w:rsid w:val="00EF0DDC"/>
    <w:rsid w:val="00FB0EEC"/>
    <w:rsid w:val="00FC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9780"/>
  <w15:chartTrackingRefBased/>
  <w15:docId w15:val="{C6F1F90C-D10B-FB4E-BAE9-8CBB9F074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D1E"/>
  </w:style>
  <w:style w:type="paragraph" w:styleId="Heading1">
    <w:name w:val="heading 1"/>
    <w:basedOn w:val="Normal"/>
    <w:next w:val="Normal"/>
    <w:link w:val="Heading1Char"/>
    <w:uiPriority w:val="9"/>
    <w:qFormat/>
    <w:rsid w:val="00905D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5D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5D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5D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5D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5D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5D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5D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5D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D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5D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5D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5D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5D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5D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5D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5D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5D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5D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5D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5D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5D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5D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5D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5D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5D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5D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5D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5D1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05D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905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61DA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86F1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C33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3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74</Words>
  <Characters>7838</Characters>
  <Application>Microsoft Office Word</Application>
  <DocSecurity>0</DocSecurity>
  <Lines>65</Lines>
  <Paragraphs>18</Paragraphs>
  <ScaleCrop>false</ScaleCrop>
  <Company/>
  <LinksUpToDate>false</LinksUpToDate>
  <CharactersWithSpaces>9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stone, Daniel</dc:creator>
  <cp:keywords/>
  <dc:description/>
  <cp:lastModifiedBy>Lidstone, Daniel</cp:lastModifiedBy>
  <cp:revision>4</cp:revision>
  <dcterms:created xsi:type="dcterms:W3CDTF">2026-04-20T16:26:00Z</dcterms:created>
  <dcterms:modified xsi:type="dcterms:W3CDTF">2026-04-20T16:28:00Z</dcterms:modified>
</cp:coreProperties>
</file>